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2EE4FF" w14:textId="77777777" w:rsidR="00473396" w:rsidRPr="002061CD" w:rsidRDefault="00473396" w:rsidP="00473396">
      <w:pPr>
        <w:rPr>
          <w:rFonts w:ascii="Times New Roman" w:hAnsi="Times New Roman" w:cs="Times New Roman"/>
          <w:sz w:val="24"/>
          <w:szCs w:val="24"/>
        </w:rPr>
      </w:pPr>
      <w:bookmarkStart w:id="0" w:name="_Hlk43212666"/>
      <w:bookmarkEnd w:id="0"/>
      <w:r w:rsidRPr="002061CD">
        <w:rPr>
          <w:rFonts w:ascii="Times New Roman" w:hAnsi="Times New Roman" w:cs="Times New Roman"/>
          <w:b/>
          <w:bCs/>
          <w:sz w:val="24"/>
          <w:szCs w:val="24"/>
        </w:rPr>
        <w:t>TITLE:</w:t>
      </w:r>
      <w:r w:rsidRPr="002061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orth American fireflies host low bacterial diversity. </w:t>
      </w:r>
    </w:p>
    <w:p w14:paraId="1913FD6E" w14:textId="77777777" w:rsidR="00473396" w:rsidRPr="002061CD" w:rsidRDefault="00473396" w:rsidP="00473396">
      <w:pPr>
        <w:rPr>
          <w:rFonts w:ascii="Times New Roman" w:hAnsi="Times New Roman" w:cs="Times New Roman"/>
          <w:sz w:val="24"/>
          <w:szCs w:val="24"/>
        </w:rPr>
      </w:pPr>
    </w:p>
    <w:p w14:paraId="2EEE22EE" w14:textId="77777777" w:rsidR="00473396" w:rsidRPr="002061CD" w:rsidRDefault="00473396" w:rsidP="00473396">
      <w:pPr>
        <w:rPr>
          <w:rFonts w:ascii="Times New Roman" w:hAnsi="Times New Roman" w:cs="Times New Roman"/>
          <w:sz w:val="24"/>
          <w:szCs w:val="24"/>
        </w:rPr>
      </w:pPr>
      <w:r w:rsidRPr="002061CD">
        <w:rPr>
          <w:rFonts w:ascii="Times New Roman" w:hAnsi="Times New Roman" w:cs="Times New Roman"/>
          <w:b/>
          <w:bCs/>
          <w:sz w:val="24"/>
          <w:szCs w:val="24"/>
        </w:rPr>
        <w:t xml:space="preserve">AUTHORS: </w:t>
      </w:r>
      <w:r w:rsidRPr="002061CD">
        <w:rPr>
          <w:rFonts w:ascii="Times New Roman" w:hAnsi="Times New Roman" w:cs="Times New Roman"/>
          <w:sz w:val="24"/>
          <w:szCs w:val="24"/>
        </w:rPr>
        <w:t xml:space="preserve">Emily A. Green </w:t>
      </w:r>
      <w:r w:rsidRPr="002061C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061CD">
        <w:rPr>
          <w:rFonts w:ascii="Times New Roman" w:hAnsi="Times New Roman" w:cs="Times New Roman"/>
          <w:sz w:val="24"/>
          <w:szCs w:val="24"/>
        </w:rPr>
        <w:t xml:space="preserve">, Scott R. Smedley </w:t>
      </w:r>
      <w:r w:rsidRPr="002061C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061CD">
        <w:rPr>
          <w:rFonts w:ascii="Times New Roman" w:hAnsi="Times New Roman" w:cs="Times New Roman"/>
          <w:sz w:val="24"/>
          <w:szCs w:val="24"/>
        </w:rPr>
        <w:t xml:space="preserve"> Jonathan L. Klassen </w:t>
      </w:r>
      <w:r w:rsidRPr="002061C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d</w:t>
      </w:r>
    </w:p>
    <w:p w14:paraId="00BEC042" w14:textId="77777777" w:rsidR="00473396" w:rsidRPr="002061CD" w:rsidRDefault="00473396" w:rsidP="00473396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0E25581" w14:textId="77777777" w:rsidR="00473396" w:rsidRDefault="00473396" w:rsidP="004733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061CD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2061CD">
        <w:rPr>
          <w:rFonts w:ascii="Times New Roman" w:hAnsi="Times New Roman" w:cs="Times New Roman"/>
          <w:sz w:val="24"/>
          <w:szCs w:val="24"/>
        </w:rPr>
        <w:t xml:space="preserve">Department of Molecular and Cell Biology, University of Connecticut, Storrs, Connecticut, USA </w:t>
      </w:r>
    </w:p>
    <w:p w14:paraId="75F7122C" w14:textId="77777777" w:rsidR="00473396" w:rsidRDefault="00473396" w:rsidP="004733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061C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061CD">
        <w:rPr>
          <w:rFonts w:ascii="Times New Roman" w:hAnsi="Times New Roman" w:cs="Times New Roman"/>
          <w:sz w:val="24"/>
          <w:szCs w:val="24"/>
        </w:rPr>
        <w:t xml:space="preserve"> Department of Biology, Trinity College, Hartford, Connecticut, USA</w:t>
      </w:r>
    </w:p>
    <w:p w14:paraId="2281254C" w14:textId="77777777" w:rsidR="00473396" w:rsidRDefault="00473396" w:rsidP="004733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>
        <w:rPr>
          <w:rFonts w:ascii="Times New Roman" w:hAnsi="Times New Roman" w:cs="Times New Roman"/>
          <w:sz w:val="24"/>
          <w:szCs w:val="24"/>
        </w:rPr>
        <w:t>Deceased</w:t>
      </w:r>
    </w:p>
    <w:p w14:paraId="4F80A7DB" w14:textId="77777777" w:rsidR="00473396" w:rsidRPr="00F3451B" w:rsidRDefault="00473396" w:rsidP="004733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To whom correspondence should be addressed: 91 N Eagleville Rd, Unit 3125, Storrs, CT, 06269-3125. jonathan.klassen@uconn.edu</w:t>
      </w:r>
    </w:p>
    <w:p w14:paraId="15B44ED5" w14:textId="77777777" w:rsidR="00473396" w:rsidRPr="00247A00" w:rsidRDefault="00473396" w:rsidP="004733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14105CA" w14:textId="77777777" w:rsidR="00473396" w:rsidRPr="00247A00" w:rsidRDefault="00473396" w:rsidP="00473396">
      <w:pPr>
        <w:rPr>
          <w:rFonts w:ascii="Times New Roman" w:eastAsia="Times New Roman" w:hAnsi="Times New Roman" w:cs="Times New Roman"/>
          <w:sz w:val="24"/>
          <w:szCs w:val="24"/>
        </w:rPr>
      </w:pPr>
      <w:r w:rsidRPr="00247A00">
        <w:rPr>
          <w:rFonts w:ascii="Times New Roman" w:hAnsi="Times New Roman" w:cs="Times New Roman"/>
          <w:sz w:val="24"/>
          <w:szCs w:val="24"/>
        </w:rPr>
        <w:t xml:space="preserve">Emily A Green: </w:t>
      </w:r>
      <w:r w:rsidRPr="00247A00">
        <w:rPr>
          <w:rFonts w:ascii="Times New Roman" w:eastAsia="Times New Roman" w:hAnsi="Times New Roman" w:cs="Times New Roman"/>
          <w:sz w:val="24"/>
          <w:szCs w:val="24"/>
        </w:rPr>
        <w:t>https://orcid.org/0000-0002-0824-6369</w:t>
      </w:r>
    </w:p>
    <w:p w14:paraId="7687EA00" w14:textId="77777777" w:rsidR="00473396" w:rsidRDefault="00473396" w:rsidP="004733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nathan Klassen PhD: https://orcid.org/0000-0003-1745-8838</w:t>
      </w:r>
    </w:p>
    <w:p w14:paraId="4F38A197" w14:textId="77777777" w:rsidR="00473396" w:rsidRDefault="00473396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B1E68FC" w14:textId="77777777" w:rsidR="00473396" w:rsidRDefault="00473396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3303B8F" w14:textId="4A9BEEA1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Scripts used for firefly analysis</w:t>
      </w:r>
    </w:p>
    <w:p w14:paraId="0C69A74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Emily A. Green, University of Connecticut, Molecular and Cell Biology, Klassen lab</w:t>
      </w:r>
    </w:p>
    <w:p w14:paraId="4C432FD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88E941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Set working directory</w:t>
      </w:r>
    </w:p>
    <w:p w14:paraId="20D4C39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 xml:space="preserve">#Load packages </w:t>
      </w:r>
    </w:p>
    <w:p w14:paraId="1D5FAA3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library(dada2)</w:t>
      </w:r>
    </w:p>
    <w:p w14:paraId="7A126C6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library(phyloseq)</w:t>
      </w:r>
    </w:p>
    <w:p w14:paraId="2FD4A20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library(ggplot2)</w:t>
      </w:r>
    </w:p>
    <w:p w14:paraId="0B57AF0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library(plyr)</w:t>
      </w:r>
    </w:p>
    <w:p w14:paraId="3DE3190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library(vegan)</w:t>
      </w:r>
    </w:p>
    <w:p w14:paraId="4C4502A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Set theme, personal preference</w:t>
      </w:r>
    </w:p>
    <w:p w14:paraId="0E84A9D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theme_set(theme_bw())</w:t>
      </w:r>
    </w:p>
    <w:p w14:paraId="1273CA9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F309D0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Dada2 pipeline followed with edits to the filtering/trimmming strictness</w:t>
      </w:r>
    </w:p>
    <w:p w14:paraId="07053E5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Script is created to be run in an R environment, please check with dada2 for Windows &amp; Linux specifications</w:t>
      </w:r>
    </w:p>
    <w:p w14:paraId="6F360C0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Set path to folder with sequence files.</w:t>
      </w:r>
    </w:p>
    <w:p w14:paraId="0778B37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ath &lt;- "#Path To Folder With Sequences"</w:t>
      </w:r>
    </w:p>
    <w:p w14:paraId="3C89181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Read in your files, should match the file names</w:t>
      </w:r>
    </w:p>
    <w:p w14:paraId="726F32D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fnFs &lt;- sort(list.files(path, pattern="_R1_001.fastq", full.name = TRUE))</w:t>
      </w:r>
    </w:p>
    <w:p w14:paraId="2EFDD97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fnRs &lt;- sort(list.files(path, pattern="_R2_001.fastq", full.name = TRUE))</w:t>
      </w:r>
    </w:p>
    <w:p w14:paraId="5B8D6E9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ample.names &lt;- sapply(strsplit(basename(fnFs), "_"), `[`, 1)</w:t>
      </w:r>
    </w:p>
    <w:p w14:paraId="5BD8A36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Check read quality</w:t>
      </w:r>
    </w:p>
    <w:p w14:paraId="210236C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QualityProfile(fnFs[1:2])</w:t>
      </w:r>
    </w:p>
    <w:p w14:paraId="6CFC7A9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QualityProfile(fnRs[1:2])</w:t>
      </w:r>
    </w:p>
    <w:p w14:paraId="2CF8985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Filter &amp; trim reads into a specified folder</w:t>
      </w:r>
    </w:p>
    <w:p w14:paraId="57F97AE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filt_path &lt;- file.path(path, "filtered")</w:t>
      </w:r>
    </w:p>
    <w:p w14:paraId="18ECD15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filtFs &lt;- file.path(filt_path, paste0(sample.names, "_F_filt.fastq"))</w:t>
      </w:r>
    </w:p>
    <w:p w14:paraId="50273C1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filtRs &lt;- file.path(filt_path, paste0(sample.names, "_R_filt.fastq"))</w:t>
      </w:r>
    </w:p>
    <w:p w14:paraId="0C38F72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out &lt;- filterAndTrim(fnFs, filtFs, fnRs, filtRs, truncLen = c(240,160), maxN=0, maxEE = c(2,5), truncQ=2, rm.phix =TRUE, compress=TRUE, multithread = TRUE)</w:t>
      </w:r>
    </w:p>
    <w:p w14:paraId="006E60D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lastRenderedPageBreak/>
        <w:t>#Check for any errors</w:t>
      </w:r>
    </w:p>
    <w:p w14:paraId="25870C5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rrF &lt;- learnErrors(filtFs, multithread = TRUE)</w:t>
      </w:r>
    </w:p>
    <w:p w14:paraId="48F19B2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rrR &lt;- learnErrors(filtRs, multithread = TRUE)</w:t>
      </w:r>
    </w:p>
    <w:p w14:paraId="77DA374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Errors(errF, nominalQ=TRUE)</w:t>
      </w:r>
    </w:p>
    <w:p w14:paraId="09880DA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Dereplicate sequences</w:t>
      </w:r>
    </w:p>
    <w:p w14:paraId="43810F4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derepFs &lt;- derepFastq(filtFs, verbose=TRUE)</w:t>
      </w:r>
    </w:p>
    <w:p w14:paraId="4934969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derepRs &lt;- derepFastq(filtRs, verbose=TRUE)</w:t>
      </w:r>
    </w:p>
    <w:p w14:paraId="01824A1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names(derepFs) &lt;- sample.names</w:t>
      </w:r>
    </w:p>
    <w:p w14:paraId="7E6049E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names(derepRs) &lt;- sample.names</w:t>
      </w:r>
    </w:p>
    <w:p w14:paraId="4EFF6FE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 xml:space="preserve">#Create ASVs </w:t>
      </w:r>
    </w:p>
    <w:p w14:paraId="38746EE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dadaFs &lt;- dada(derepFs, err=errF, multithread=TRUE)</w:t>
      </w:r>
    </w:p>
    <w:p w14:paraId="65CF24B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dadaRs &lt;- dada(derepRs, err=errR, multithread=TRUE)</w:t>
      </w:r>
    </w:p>
    <w:p w14:paraId="56BFDB3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dadaFs[[1]]</w:t>
      </w:r>
    </w:p>
    <w:p w14:paraId="194AA8C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Merge forward and reverse reads</w:t>
      </w:r>
    </w:p>
    <w:p w14:paraId="603A7AB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mergers &lt;- mergePairs(dadaFs, derepFs, dadaRs, derepRs, verbose = TRUE)</w:t>
      </w:r>
    </w:p>
    <w:p w14:paraId="3E81B74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Create Sequence table &amp; remove chimeras</w:t>
      </w:r>
    </w:p>
    <w:p w14:paraId="116237D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eqtab &lt;- makeSequenceTable(mergers)</w:t>
      </w:r>
    </w:p>
    <w:p w14:paraId="0004899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eqtab.nochim &lt;- removeBimeraDenovo(seqtab, method="consensus", multithread=TRUE, verbose = TRUE)</w:t>
      </w:r>
    </w:p>
    <w:p w14:paraId="491F744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um(seqtab.nochim)/sum(seqtab)</w:t>
      </w:r>
    </w:p>
    <w:p w14:paraId="56BD468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 xml:space="preserve">#Track read count changes through current pipeline, can output a barplot of reads and a csv file. </w:t>
      </w:r>
    </w:p>
    <w:p w14:paraId="364866B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getN &lt;- function(x) sum(getUniques(x))</w:t>
      </w:r>
    </w:p>
    <w:p w14:paraId="129A407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track &lt;- cbind(out, sapply(dadaFs, getN), sapply(mergers, getN), rowSums(seqtab), rowSums(seqtab.nochim))</w:t>
      </w:r>
    </w:p>
    <w:p w14:paraId="42A907D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colnames(track) &lt;- c("input", "filtered", "denoised", "merged", "tabled", "nonchim")</w:t>
      </w:r>
    </w:p>
    <w:p w14:paraId="699E12A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rownames(track) &lt;- sample.names</w:t>
      </w:r>
    </w:p>
    <w:p w14:paraId="703D705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barplot(t(track),beside=T,legend.text = T,las=2,cex.names=0.45,col=c("black","red","blue","yellow","purple","green"),space=c(0.2,2),ylim=c(0,120000),args.legend = list(cex=0.6))</w:t>
      </w:r>
    </w:p>
    <w:p w14:paraId="000ADEB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write.csv(track, "TrackInfo.csv")</w:t>
      </w:r>
    </w:p>
    <w:p w14:paraId="3C0F061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Assign taxa names, use reference database of choice &amp; include filepath.</w:t>
      </w:r>
    </w:p>
    <w:p w14:paraId="2769AAF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taxa &lt;- assignTaxonomy(seqtab.nochim, "silva_nr_v128_train_set.fa", multithread = TRUE)</w:t>
      </w:r>
    </w:p>
    <w:p w14:paraId="1BD0FB4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 xml:space="preserve">taxa.print &lt;- taxa </w:t>
      </w:r>
    </w:p>
    <w:p w14:paraId="3B44D76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rownames(taxa.print) &lt;- NULL</w:t>
      </w:r>
    </w:p>
    <w:p w14:paraId="5B08EAA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head(taxa.print)</w:t>
      </w:r>
    </w:p>
    <w:p w14:paraId="001FE1A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Create output file of all taxa names and sequences</w:t>
      </w:r>
    </w:p>
    <w:p w14:paraId="62200E8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write.csv(taxa.print, "TaxaList.csv")</w:t>
      </w:r>
    </w:p>
    <w:p w14:paraId="02DACCA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Create output file of all samples with taxa counts</w:t>
      </w:r>
    </w:p>
    <w:p w14:paraId="1EEA08F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write.csv(seqtab.nochim, "SampleASVCountList.csv")</w:t>
      </w:r>
    </w:p>
    <w:p w14:paraId="1366037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B9E89C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C19341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Read in Metadata from specified folder</w:t>
      </w:r>
    </w:p>
    <w:p w14:paraId="0DF0668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meta &lt;- read.csv("metadata.csv",header = TRUE, row.names = 1)</w:t>
      </w:r>
    </w:p>
    <w:p w14:paraId="5A99C21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create phyloseq object with metadata</w:t>
      </w:r>
    </w:p>
    <w:p w14:paraId="57B730D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 &lt;- phyloseq(otu_table(seqtab.nochim, taxa_are_rows = FALSE), sample_data(meta), tax_table(taxa))</w:t>
      </w:r>
    </w:p>
    <w:p w14:paraId="29DA5F9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</w:t>
      </w:r>
    </w:p>
    <w:p w14:paraId="3991B40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5B4C67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load program</w:t>
      </w:r>
    </w:p>
    <w:p w14:paraId="232E8D1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library(decontam)</w:t>
      </w:r>
    </w:p>
    <w:p w14:paraId="4BE848C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93C0F4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Check that metadata variables are present</w:t>
      </w:r>
    </w:p>
    <w:p w14:paraId="0023A1C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ample_variables(ps)</w:t>
      </w:r>
    </w:p>
    <w:p w14:paraId="720196C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Decontam process, compares controls to samples for contaminates</w:t>
      </w:r>
    </w:p>
    <w:p w14:paraId="4202EB9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df &lt;- as.data.frame(sample_data(ps))</w:t>
      </w:r>
    </w:p>
    <w:p w14:paraId="05152C9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df$LibrarySize &lt;- sample_sums(ps)</w:t>
      </w:r>
    </w:p>
    <w:p w14:paraId="185B844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df &lt;- df[order(df$LibrarySize),]</w:t>
      </w:r>
    </w:p>
    <w:p w14:paraId="09EF5EB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df$Index &lt;- seq(nrow(df))</w:t>
      </w:r>
    </w:p>
    <w:p w14:paraId="3F110C5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ggplot(data=df, aes(x=Index, y=LibrarySize, color=Sample_or_Control)) + geom_point()</w:t>
      </w:r>
    </w:p>
    <w:p w14:paraId="0C131D2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ample_data(ps)$is.neg &lt;- sample_data(ps)$Sample_or_Control == "Control Sample"</w:t>
      </w:r>
    </w:p>
    <w:p w14:paraId="5451455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contamdf.prev &lt;- isContaminant(ps, method="prevalence", neg="is.neg")</w:t>
      </w:r>
    </w:p>
    <w:p w14:paraId="4CDD157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Outputs TRUE or FALSE for contaminants present</w:t>
      </w:r>
    </w:p>
    <w:p w14:paraId="588D0BF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table(contamdf.prev$contaminant)</w:t>
      </w:r>
    </w:p>
    <w:p w14:paraId="3610A9C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84DB66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Create phyloseq objects</w:t>
      </w:r>
    </w:p>
    <w:p w14:paraId="185B13A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Select sequences that are only in the Kingdom Bacteria</w:t>
      </w:r>
    </w:p>
    <w:p w14:paraId="790D30F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1 &lt;- subset_taxa(ps,Kingdom == "Bacteria")</w:t>
      </w:r>
    </w:p>
    <w:p w14:paraId="0A1CBBB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ample_data(ps1)</w:t>
      </w:r>
    </w:p>
    <w:p w14:paraId="0B5A2DA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get_taxa_unique(ps1, taxonomic.rank = "Kingdom")</w:t>
      </w:r>
    </w:p>
    <w:p w14:paraId="1D9729A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Remove any sequence that is not identified at Phylum level</w:t>
      </w:r>
    </w:p>
    <w:p w14:paraId="4B25C36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2 &lt;- subset_taxa(ps1, !is.na(Phylum))</w:t>
      </w:r>
    </w:p>
    <w:p w14:paraId="02C6618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ort(get_taxa_unique(ps2, taxonomic.rank = "Phylum"))</w:t>
      </w:r>
    </w:p>
    <w:p w14:paraId="0F98050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lastRenderedPageBreak/>
        <w:t xml:space="preserve">#Remove Mitochondria sequences </w:t>
      </w:r>
    </w:p>
    <w:p w14:paraId="5604E17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3 &lt;- subset_taxa(ps2, !Family == "Mitochondria")</w:t>
      </w:r>
    </w:p>
    <w:p w14:paraId="144A648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ort(get_taxa_unique(ps3, taxonomic.rank = "Family"))</w:t>
      </w:r>
    </w:p>
    <w:p w14:paraId="04FE6D4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3</w:t>
      </w:r>
    </w:p>
    <w:p w14:paraId="2FB2EA0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Remove blanks and water control samples</w:t>
      </w:r>
    </w:p>
    <w:p w14:paraId="7DC9C37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4 &lt;- subset_samples(ps3, !sample_data(ps3)$Sample_or_Control == "Control")</w:t>
      </w:r>
    </w:p>
    <w:p w14:paraId="405CCF2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ample_data(ps4)</w:t>
      </w:r>
    </w:p>
    <w:p w14:paraId="4382D44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D16262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Rarefy samples to and even depth</w:t>
      </w:r>
    </w:p>
    <w:p w14:paraId="25C2336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5 &lt;- rarefy_even_depth(ps4, sample.size = 10000, rngseed = TRUE)</w:t>
      </w:r>
    </w:p>
    <w:p w14:paraId="263BE29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26FCC2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Alpha Diversity done with samples with 10,000 reads but before Relative Abundance data</w:t>
      </w:r>
    </w:p>
    <w:p w14:paraId="75F91C6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4.5 &lt;- subset_samples(ps4, sample_sums(ps4)&gt;= 10000)</w:t>
      </w:r>
    </w:p>
    <w:p w14:paraId="70C3D33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Only Firefly Dataset</w:t>
      </w:r>
    </w:p>
    <w:p w14:paraId="238AD48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4.5Fire &lt;- subset_samples(ps4.5, !sample_data(ps4.5)$Species == "Tenebrio")</w:t>
      </w:r>
    </w:p>
    <w:p w14:paraId="2008EA8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4.5Fire &lt;- subset_samples(ps4.5Fire, !sample_data(ps4.5Fire)$Part == "Cotton")</w:t>
      </w:r>
    </w:p>
    <w:p w14:paraId="111A3DE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6C64A6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Violin Plot of alpha diversity</w:t>
      </w:r>
    </w:p>
    <w:p w14:paraId="7020DF5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_richness(ps4.5Fire, x = "Species", measures = c("Shannon", "Simpson"), color = "Part")+ geom_violin() + theme(panel.background = element_blank(), panel.border = element_rect(fill = NA))</w:t>
      </w:r>
    </w:p>
    <w:p w14:paraId="382577A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_richness(ps4.5Fire, x = "Species", measures = c("Shannon", "Simpson"), color = "Part")+ geom_violin() + theme(panel.background = element_blank(), panel.border = element_rect(fill = NA)) + stat_summary(fun.y= median, geom="point", shape=23, size=2)</w:t>
      </w:r>
    </w:p>
    <w:p w14:paraId="106C3A8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30E265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Estimate richness output, uses the alpha values in dataframe</w:t>
      </w:r>
    </w:p>
    <w:p w14:paraId="70E25EA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FireflyAlphaDiv.df &lt;- estimate_richness(ps4.5Fire, measures = c("Simpson", "Shannon"))</w:t>
      </w:r>
    </w:p>
    <w:p w14:paraId="3757091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FireflyAlphaDiv.df$Part &lt;- sample_data(ps4.5Fire)$Part</w:t>
      </w:r>
    </w:p>
    <w:p w14:paraId="21045CB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FireflyAlphaDiv.df$Species &lt;- sample_data(ps4.5Fire)$Species</w:t>
      </w:r>
    </w:p>
    <w:p w14:paraId="3F66D75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760EBA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 xml:space="preserve">#Will run Kruskal-Wallis test, stats for if alpha div. differs between species or parts.  </w:t>
      </w:r>
    </w:p>
    <w:p w14:paraId="0C3DD3A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dunn.test(FireflyAlphaDiv.df$Shannon, g = FireflyAlphaDiv.df$Species, method = "bonferroni")</w:t>
      </w:r>
    </w:p>
    <w:p w14:paraId="3AED103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dunn.test(FireflyAlphaDiv.df$Simpson, g = FireflyAlphaDiv.df$Species, method = "bonferroni")</w:t>
      </w:r>
    </w:p>
    <w:p w14:paraId="339425C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dunn.test(FireflyAlphaDiv.df$Shannon, g = FireflyAlphaDiv.df$Part, method = "bonferroni")</w:t>
      </w:r>
    </w:p>
    <w:p w14:paraId="557A6A0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dunn.test(FireflyAlphaDiv.df$Simpson, g = FireflyAlphaDiv.df$Part, method = "bonferroni")</w:t>
      </w:r>
    </w:p>
    <w:p w14:paraId="5441AE5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6C9EA6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hyloseq object of only Fireflies (no Tenebrio)</w:t>
      </w:r>
    </w:p>
    <w:p w14:paraId="3B31CD4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Fire &lt;- subset_samples(ps5, !sample_data(ps5)$Species == "Tenebrio")</w:t>
      </w:r>
    </w:p>
    <w:p w14:paraId="009DEE3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Fire &lt;- subset_samples(psFire, !sample_data(psFire)$Part == "Cotton")</w:t>
      </w:r>
    </w:p>
    <w:p w14:paraId="45C7CB3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Fire.glom &lt;- tax_glom(psFire, taxrank = "Phylum")</w:t>
      </w:r>
    </w:p>
    <w:p w14:paraId="1CCC72D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Fire.glom.df &lt;- psmelt(psFire.glom)</w:t>
      </w:r>
    </w:p>
    <w:p w14:paraId="6A5DC62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Fire.glom.df$Phylum &lt;- as.character(psFire.glom.df$Phylum)</w:t>
      </w:r>
    </w:p>
    <w:p w14:paraId="2A883E5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Fire.barplot.phylum &lt;- ggplot(psFire.glom.df, aes(x = Sample, y = Abundance, fill = Phylum, scale_color_brewer(pallette = "Set3"))) + geom_bar(stat = "identity") + theme(axis.text.x = element_text(angle = 270, vjust = 0.5)) + facet_grid(~Species*Part, scales = "free", space = "free") + theme(strip.text = element_text(angle = 315), strip.background = element_blank(), panel.background = element_blank(), panel.grid = element_blank(), panel.border = element_blank())</w:t>
      </w:r>
    </w:p>
    <w:p w14:paraId="47CC0D2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sFire.barplot.phylum)</w:t>
      </w:r>
    </w:p>
    <w:p w14:paraId="7A20AB6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097F5C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0BBA4D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9B06B2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hyloseq object of E. corrusca and P. borealis</w:t>
      </w:r>
    </w:p>
    <w:p w14:paraId="100BB23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Pb &lt;- subset_samples(psFire, !sample_data(psFire)$Species == "Photuris")</w:t>
      </w:r>
    </w:p>
    <w:p w14:paraId="2BC0321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Pb &lt;- subset_samples(psEllPb, !sample_data(psEllPb)$Species == "Pyropyga")</w:t>
      </w:r>
    </w:p>
    <w:p w14:paraId="671C9946" w14:textId="332AB7B4" w:rsidR="00A6532B" w:rsidRPr="009B5614" w:rsidRDefault="00A6532B" w:rsidP="006E43ED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F30EDF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32701C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hyloseq object of E. corrusca and Pyropyga</w:t>
      </w:r>
    </w:p>
    <w:p w14:paraId="2A7B838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Pyr &lt;- subset_samples(psFire, !sample_data(psFire)$Species == "Photuris")</w:t>
      </w:r>
    </w:p>
    <w:p w14:paraId="5F71F59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Pyr &lt;- subset_samples(psEllPyr, !sample_data(psEllPyr)$Species == "Pyractomena borealis")</w:t>
      </w:r>
    </w:p>
    <w:p w14:paraId="57D51B2B" w14:textId="1F870A7D" w:rsidR="00A6532B" w:rsidRPr="009B5614" w:rsidRDefault="00A6532B" w:rsidP="006E43ED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58026D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05E3D3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A5EB17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hyloseq object of P. borealis and Pyropyga</w:t>
      </w:r>
    </w:p>
    <w:p w14:paraId="1DCBA15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Pyr &lt;- subset_samples(psFire, !sample_data(psFire)$Species == "Photuris")</w:t>
      </w:r>
    </w:p>
    <w:p w14:paraId="27FA32F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Pyr &lt;- subset_samples(psPbPyr, !sample_data(psPbPyr)$Species == "Ellychnia corrusca")</w:t>
      </w:r>
    </w:p>
    <w:p w14:paraId="529C008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5CC263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3E3AFA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hyloseq object of Photuris and P. borealis</w:t>
      </w:r>
    </w:p>
    <w:p w14:paraId="10D75E8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Pho &lt;- subset_samples(psFire, !sample_data(psFire)$Species == "Pyropyga")</w:t>
      </w:r>
    </w:p>
    <w:p w14:paraId="31535E3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Pho &lt;- subset_samples(psPbPho, !sample_data(psPbPho)$Species == "Ellychnia corrusca")</w:t>
      </w:r>
    </w:p>
    <w:p w14:paraId="33A2BD6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549BF6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940FD8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lastRenderedPageBreak/>
        <w:t>#Phyloseq object of Photuris and Pyropyga</w:t>
      </w:r>
    </w:p>
    <w:p w14:paraId="4D4C055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Pyr &lt;- subset_samples(psFire, !sample_data(psFire)$Species == "Pyractomena borealis")</w:t>
      </w:r>
    </w:p>
    <w:p w14:paraId="7875522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Pyr &lt;- subset_samples(psPhoPyr, !sample_data(psPhoPyr)$Species == "Ellychnia corrusca")</w:t>
      </w:r>
    </w:p>
    <w:p w14:paraId="1DADB09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B5CCD4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23CD62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hyloseq object of just Photuris</w:t>
      </w:r>
    </w:p>
    <w:p w14:paraId="12F014B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 &lt;- subset_samples(ps5.rab, Species == "Photuris")</w:t>
      </w:r>
    </w:p>
    <w:p w14:paraId="1F58ABE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.glom &lt;- tax_glom(psPho, taxrank = "Phylum")</w:t>
      </w:r>
    </w:p>
    <w:p w14:paraId="27C8299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.glom.df &lt;- psmelt(psPho.glom)</w:t>
      </w:r>
    </w:p>
    <w:p w14:paraId="44F164A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.glom.df$Phylum &lt;- as.character(psPho.glom.df$Phylum)</w:t>
      </w:r>
    </w:p>
    <w:p w14:paraId="7BAFDEE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theme_bw()</w:t>
      </w:r>
    </w:p>
    <w:p w14:paraId="2506CAD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.barplot.phylum &lt;- ggplot(psPho.glom.df, aes(x = Sample, y = Abundance, fill = Phylum, scale_color_brewer(pallette = "Set3"))) + geom_bar(stat = "identity") + theme(axis.text.x = element_text(angle = 270, vjust = 0.5)) + facet_grid(~Part, scales = "free", space = "free") + theme(strip.text = element_text(angle = 315), strip.background = element_blank(), panel.background = element_blank(), panel.grid = element_blank(), panel.border = element_blank())</w:t>
      </w:r>
    </w:p>
    <w:p w14:paraId="109F5C5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sPho.barplot.phylum &lt;- psPho.barplot.phylum + theme(panel.background = element_blank())</w:t>
      </w:r>
    </w:p>
    <w:p w14:paraId="4CA53F3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sPho.barplot.phylum)</w:t>
      </w:r>
    </w:p>
    <w:p w14:paraId="7A778FE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15% other Phyla</w:t>
      </w:r>
    </w:p>
    <w:p w14:paraId="57D95A9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max &lt;- ddply(psPho.glom.df, ~Phylum, function(x) c(max = max(x$Abundance)))</w:t>
      </w:r>
    </w:p>
    <w:p w14:paraId="4875A82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Other &lt;- max[max$max &lt;= 0.15,]$Phylum</w:t>
      </w:r>
    </w:p>
    <w:p w14:paraId="64C1A53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.glom.df[psPho.glom.df$Phylum %in% Other,]$Phylum &lt;- "Other"</w:t>
      </w:r>
    </w:p>
    <w:p w14:paraId="73EBBA7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.barplot.phylum &lt;- ggplot(psPho.glom.df, aes(x = Sample, y = Abundance, fill = Phylum, scale_color_brewer(pallette = "Set3"))) + geom_bar(stat = "identity") + theme(axis.text.x = element_text(angle = 270, vjust = 0.5))</w:t>
      </w:r>
    </w:p>
    <w:p w14:paraId="355C793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sPho.barplot.phylum)</w:t>
      </w:r>
    </w:p>
    <w:p w14:paraId="37A3DA2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Arrange By Part</w:t>
      </w:r>
    </w:p>
    <w:p w14:paraId="23F3C39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.barplot.phylum &lt;- ggplot(psPho.glom.df, aes(x = Sample, y = Abundance, fill = Phylum, scale_color_brewer(pallette = "Set3"))) + geom_bar(stat = "identity") + theme(axis.text.x = element_text(angle = 270, vjust = 0.5)) + facet_grid(~Part, scales = "free", space = "free") + theme(strip.text = element_text(angle = 315), strip.background = element_blank(), panel.background = element_blank() ,panel.grid = element_blank(), panel.border = element_blank())</w:t>
      </w:r>
    </w:p>
    <w:p w14:paraId="59A4042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CAD7D0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6A1EF7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Output of specific phyla for Photuris</w:t>
      </w:r>
    </w:p>
    <w:p w14:paraId="2D6CD9E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Tenericutes</w:t>
      </w:r>
    </w:p>
    <w:p w14:paraId="43EFA6A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Ten &lt;- subset_taxa(psPho, Phylum == "Tenericutes")</w:t>
      </w:r>
    </w:p>
    <w:p w14:paraId="5BD8BED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Ten.df &lt;- psmelt(psPhoTen)</w:t>
      </w:r>
    </w:p>
    <w:p w14:paraId="251F039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Ten.df$Genus &lt;- as.character(psPhoTen.df$Genus)</w:t>
      </w:r>
    </w:p>
    <w:p w14:paraId="31D9B9D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Ten.barplot.phylum &lt;- ggplot(psPhoTen.df, aes(x = Sample, y = Abundance, fill = Genus, scale_color_brewer(pallette = "Set3"))) + geom_bar(stat = "identity") + theme(axis.text.x = element_text(angle = 270, vjust = 0.5)) + facet_grid(~Part, scales = "free", space = "free") + theme(strip.text = element_text(angle = 315), strip.background = element_blank(), panel.background = element_blank(), panel.grid = element_blank(), panel.border = element_blank())</w:t>
      </w:r>
    </w:p>
    <w:p w14:paraId="08BBE60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sPhoTen.barplot.phylum)</w:t>
      </w:r>
    </w:p>
    <w:p w14:paraId="2B74110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roteobacteria</w:t>
      </w:r>
    </w:p>
    <w:p w14:paraId="1EBE10C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Pro &lt;- subset_taxa(psPho, Phylum == "Proteobacteria")</w:t>
      </w:r>
    </w:p>
    <w:p w14:paraId="7C95CCC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Pro.df &lt;- psmelt(psPhoPro)</w:t>
      </w:r>
    </w:p>
    <w:p w14:paraId="19DEA4A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Pro.df$Genus &lt;- as.character(psPhoPro.df$Genus)</w:t>
      </w:r>
    </w:p>
    <w:p w14:paraId="0D5F359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max &lt;- ddply(psPhoPro.df, ~Genus, function(x) c(max = max(x$Abundance)))</w:t>
      </w:r>
    </w:p>
    <w:p w14:paraId="1896DD8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Other &lt;- max[max$max &lt;= 0.15,]$Genus</w:t>
      </w:r>
    </w:p>
    <w:p w14:paraId="6EBD8CC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Pro.df[psPhoPro.df$Genus %in% Other,]$Genus &lt;- "Other"</w:t>
      </w:r>
    </w:p>
    <w:p w14:paraId="78CEE7D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Pro.barplot.phylum &lt;- ggplot(psPhoPro.df, aes(x = Sample, y = Abundance, fill = Genus, scale_color_brewer(pallette = "Set3"))) + geom_bar(stat = "identity") + theme(axis.text.x = element_text(angle = 270, vjust = 0.5)) + facet_grid(~Part, scales = "free", space = "free") + theme(strip.text = element_text(angle = 315), strip.background = element_blank(), panel.background = element_blank(), panel.grid = element_blank(), panel.border = element_blank())</w:t>
      </w:r>
    </w:p>
    <w:p w14:paraId="34A00CE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sPhoPro.barplot.phylum)</w:t>
      </w:r>
    </w:p>
    <w:p w14:paraId="7B1AC00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Actinobacteria</w:t>
      </w:r>
    </w:p>
    <w:p w14:paraId="4C45671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Act &lt;- subset_taxa(psPho, Phylum == "Actinobacteria")</w:t>
      </w:r>
    </w:p>
    <w:p w14:paraId="1D8FDCB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Act.df &lt;- psmelt(psPhoAct)</w:t>
      </w:r>
    </w:p>
    <w:p w14:paraId="3312C3F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Act.df$Genus &lt;- as.character(psPhoAct.df$Genus)</w:t>
      </w:r>
    </w:p>
    <w:p w14:paraId="71F423F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max &lt;- ddply(psPhoAct.df, ~Genus, function(x) c(max = max(x$Abundance)))</w:t>
      </w:r>
    </w:p>
    <w:p w14:paraId="3E14504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Other &lt;- max[max$max &lt;= 0.15,]$Genus</w:t>
      </w:r>
    </w:p>
    <w:p w14:paraId="2C59CC8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Act.df[psPhoAct.df$Genus %in% Other,]$Genus &lt;- "Other"</w:t>
      </w:r>
    </w:p>
    <w:p w14:paraId="0C082B1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Act.barplot.phylum &lt;- ggplot(psPhoAct.df, aes(x = Sample, y = Abundance, fill = Genus, scale_color_brewer(palette = "Set3"))) + geom_bar(stat = "identity") + theme(axis.text.x = element_text(angle = 270, vjust = 0.5)) + facet_grid(~Part, scales = "free", space = "free") + theme(strip.text = element_text(angle = 315), strip.background = element_blank(), panel.background = element_blank(), panel.grid = element_blank(), panel.border = element_blank())</w:t>
      </w:r>
    </w:p>
    <w:p w14:paraId="306AC9B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sPhoAct.barplot.phylum)</w:t>
      </w:r>
    </w:p>
    <w:p w14:paraId="0BC9EEB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lastRenderedPageBreak/>
        <w:t>#Bacteroidetes</w:t>
      </w:r>
    </w:p>
    <w:p w14:paraId="5CD8A06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Bac &lt;- subset_taxa(psPho, Phylum == "Bacteroidetes")</w:t>
      </w:r>
    </w:p>
    <w:p w14:paraId="7D8E5DC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Bac.df &lt;- psmelt(psPhoBac)</w:t>
      </w:r>
    </w:p>
    <w:p w14:paraId="59B10E6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Bac.df$Genus &lt;- as.character(psPhoBac.df$Genus)</w:t>
      </w:r>
    </w:p>
    <w:p w14:paraId="7883A27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max &lt;- ddply(psPhoBac.df, ~Genus, function(x) c(max = max(x$Abundance)))</w:t>
      </w:r>
    </w:p>
    <w:p w14:paraId="6CFDCAB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Other &lt;- max[max$max &lt;= 0.15,]$Genus</w:t>
      </w:r>
    </w:p>
    <w:p w14:paraId="5F577E0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Bac.df[psPhoBac.df$Genus %in% Other,]$Genus &lt;- "Other"</w:t>
      </w:r>
    </w:p>
    <w:p w14:paraId="3A8A32B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Bac.barplot.phylum &lt;- ggplot(psPhoBac.df, aes(x = Sample, y = Abundance, fill = Genus, scale_color_brewer(palette = "Set3"))) + geom_bar(stat = "identity") + theme(axis.text.x = element_text(angle = 270, vjust = 0.5)) + facet_grid(~Part, scales = "free", space = "free") + theme(strip.text = element_text(angle = 315), strip.background = element_blank(), panel.background = element_blank(), panel.grid = element_blank(), panel.border = element_blank())</w:t>
      </w:r>
    </w:p>
    <w:p w14:paraId="62C7CF4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sPhoBac.barplot.phylum)</w:t>
      </w:r>
    </w:p>
    <w:p w14:paraId="2668816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238603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7D0397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Ellychnia corrusca Adults</w:t>
      </w:r>
    </w:p>
    <w:p w14:paraId="2A3913A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 &lt;- subset_samples(ps5.rab, Species == "Ellychnia corrusca")</w:t>
      </w:r>
    </w:p>
    <w:p w14:paraId="6AB482F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 &lt;- subset_samples(psEllAd, !sample_data(psEllAd)$Stage == "Egg")</w:t>
      </w:r>
    </w:p>
    <w:p w14:paraId="2A11945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.glom &lt;- tax_glom(psEllAd, taxrank = "Phylum")</w:t>
      </w:r>
    </w:p>
    <w:p w14:paraId="7F74166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.glom.df &lt;- psmelt(psEllAd.glom)</w:t>
      </w:r>
    </w:p>
    <w:p w14:paraId="238B8C7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.glom.df$Phylum &lt;- as.character(psEllAd.glom.df$Phylum)</w:t>
      </w:r>
    </w:p>
    <w:p w14:paraId="3B98633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.barplot.phylum &lt;- ggplot(psEllAd.glom.df, aes(x = Sample, y = Abundance, fill = Phylum, scale_color_brewer(pallette = "Set3"))) + geom_bar(stat = "identity") + theme(axis.text.x = element_text(angle = 270, vjust = 0.5)) + facet_grid(~Part, scales = "free", space = "free") + theme(strip.text = element_text(angle = 315), strip.background = element_blank(), panel.background = element_blank(), panel.grid = element_blank(), panel.border = element_blank())</w:t>
      </w:r>
    </w:p>
    <w:p w14:paraId="6022C80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sEllAd.barplot.phylum)</w:t>
      </w:r>
    </w:p>
    <w:p w14:paraId="315FFA2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15% other Phyla</w:t>
      </w:r>
    </w:p>
    <w:p w14:paraId="4A0D571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max &lt;- ddply(psEllAd.glom.df, ~Phylum, function(x) c(max = max(x$Abundance)))</w:t>
      </w:r>
    </w:p>
    <w:p w14:paraId="7CD2861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Other &lt;- max[max$max &lt;= 0.15,]$Phylum</w:t>
      </w:r>
    </w:p>
    <w:p w14:paraId="336EE27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.glom.df[psEllAd.glom.df$Phylum %in% Other,]$Phylum &lt;- "Other"</w:t>
      </w:r>
    </w:p>
    <w:p w14:paraId="3FF1EAF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.barplot.phylum &lt;- ggplot(psEllAd.glom.df, aes(x = Sample, y = Abundance, fill = Phylum, scale_color_brewer(pallette = "Set3"))) + geom_bar(stat = "identity") + theme(axis.text.x = element_text(angle = 270, vjust = 0.5)) + facet_grid(~Part, scales = "free", space = "free") + theme(strip.text = element_text(angle = 315), strip.background = element_blank(), panel.background = element_blank(), panel.grid = element_blank(), panel.border = element_blank())</w:t>
      </w:r>
    </w:p>
    <w:p w14:paraId="3ED0888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sEllAd.barplot.phylum)</w:t>
      </w:r>
    </w:p>
    <w:p w14:paraId="6112B21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5469FF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Output of specific phyla for E. corrusca</w:t>
      </w:r>
    </w:p>
    <w:p w14:paraId="217322B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Firmicutes</w:t>
      </w:r>
    </w:p>
    <w:p w14:paraId="5906ABF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Firm &lt;- subset_taxa(psEllAd, Phylum == "Firmicutes")</w:t>
      </w:r>
    </w:p>
    <w:p w14:paraId="7000813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Firm.df &lt;- psmelt(psEllAdFirm)</w:t>
      </w:r>
    </w:p>
    <w:p w14:paraId="5E6919C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Firm.df$Genus &lt;- as.character(psEllAdFirm.df$Genus)</w:t>
      </w:r>
    </w:p>
    <w:p w14:paraId="010FC7F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max &lt;- ddply(psEllAdFirm.df, ~Genus, function(x) c(max = max(x$Abundance)))</w:t>
      </w:r>
    </w:p>
    <w:p w14:paraId="5577C15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Other &lt;- max[max$max &lt;= 0.15,]$Genus</w:t>
      </w:r>
    </w:p>
    <w:p w14:paraId="6E41530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Firm.df[psEllAdFirm.df$Genus %in% Other,]$Genus &lt;- "Other"</w:t>
      </w:r>
    </w:p>
    <w:p w14:paraId="5B1AA40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Firm.barplot.phylum &lt;- ggplot(psEllAdFirm.df, aes(x = Sample, y = Abundance, fill = Genus, scale_color_brewer(pallette = "Set3"))) + geom_bar(stat = "identity") + theme(axis.text.x = element_text(angle = 270, vjust = 0.5)) + facet_grid(~Stage, scales = "free", space = "free") + theme(strip.text = element_text(angle = 315), strip.background = element_blank(), panel.background = element_blank())+ facet_grid(~Part, scales = "free", space = "free") + theme(strip.text = element_text(angle = 315), strip.background = element_blank(), panel.background = element_blank(), panel.grid = element_blank(), panel.border = element_blank())</w:t>
      </w:r>
    </w:p>
    <w:p w14:paraId="2813B02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sEllAdFirm.barplot.phylum)</w:t>
      </w:r>
    </w:p>
    <w:p w14:paraId="165AB66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Tenericutes</w:t>
      </w:r>
    </w:p>
    <w:p w14:paraId="3114FB5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Ten &lt;- subset_taxa(psEllAd, Phylum == "Tenericutes")</w:t>
      </w:r>
    </w:p>
    <w:p w14:paraId="0CFA211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Ten.df &lt;- psmelt(psEllAdTen)</w:t>
      </w:r>
    </w:p>
    <w:p w14:paraId="72D4B1A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Ten.df$Phylum &lt;- as.character(psEllAdTen.df$Phylum)</w:t>
      </w:r>
    </w:p>
    <w:p w14:paraId="64AFE08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Ten.barplot.phylum &lt;- ggplot(psEllAdTen.df, aes(x = Sample, y = Abundance, fill = Genus, scale_color_brewer(pallette = "Set3"))) + geom_bar(stat = "identity") + theme(axis.text.x = element_text(angle = 270, vjust = 0.5)) + facet_grid(~Part, scales = "free", space = "free") + theme(strip.text = element_text(angle = 315), strip.background = element_blank(), panel.background = element_blank(), panel.grid = element_blank(), panel.border = element_blank())</w:t>
      </w:r>
    </w:p>
    <w:p w14:paraId="4A468AB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sEllAdTen.barplot.phylum)</w:t>
      </w:r>
    </w:p>
    <w:p w14:paraId="0F44743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roteobacteria</w:t>
      </w:r>
    </w:p>
    <w:p w14:paraId="502BEEE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 psEllAdPro.df$Genus[is.na(psEllAdPro.df$Genus)] &lt;- "Not Assigned"</w:t>
      </w:r>
    </w:p>
    <w:p w14:paraId="4078C3D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Pro &lt;- subset_taxa(psEllAd, Phylum == "Proteobacteria")</w:t>
      </w:r>
    </w:p>
    <w:p w14:paraId="73FF257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Pro.df &lt;- psmelt(psEllAdPro)</w:t>
      </w:r>
    </w:p>
    <w:p w14:paraId="1E4C3B5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Pro.df$Genus &lt;- as.character(psEllAdPro.df$Genus)</w:t>
      </w:r>
    </w:p>
    <w:p w14:paraId="6D8C4F3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max &lt;- ddply(psEllAdPro.df, ~Genus, function(x) c(max = max(x$Abundance)))</w:t>
      </w:r>
    </w:p>
    <w:p w14:paraId="3AC6F08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Other &lt;- max[max$max &lt;= 0.15,]$Genus</w:t>
      </w:r>
    </w:p>
    <w:p w14:paraId="7D0744D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lastRenderedPageBreak/>
        <w:t>psEllAdPro.df[psEllAdPro.df$Genus %in% Other,]$Genus &lt;- "Other"</w:t>
      </w:r>
    </w:p>
    <w:p w14:paraId="1AE8AA0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Pro.barplot.phylum &lt;- ggplot(psEllAdPro.df, aes(x = Sample, y = Abundance, fill = Genus, scale_color_brewer(pallette = "Set3"))) + geom_bar(stat = "identity") + theme(axis.text.x = element_text(angle = 270, vjust = 0.5)) + facet_grid(~Part, scales = "free", space = "free") + theme(strip.text = element_text(angle = 315), strip.background = element_blank(), panel.background = element_blank(), panel.grid = element_blank(), panel.border = element_blank())</w:t>
      </w:r>
    </w:p>
    <w:p w14:paraId="6ACE76F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sEllAdPro.barplot.phylum)</w:t>
      </w:r>
    </w:p>
    <w:p w14:paraId="2E8D2F4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95BA78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C3800F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Ellychnia corrusca  eggs</w:t>
      </w:r>
    </w:p>
    <w:p w14:paraId="1B89489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egg &lt;- subset_samples(ps5.rab, Species == "Ellychnia corrusca")</w:t>
      </w:r>
    </w:p>
    <w:p w14:paraId="7CB37CC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egg&lt;- subset_samples(psEllegg, !sample_data(psEllegg)$Stage == "Adult")</w:t>
      </w:r>
    </w:p>
    <w:p w14:paraId="0CC7FFD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egg.glom &lt;- tax_glom(psEllegg, taxrank = "Phylum")</w:t>
      </w:r>
    </w:p>
    <w:p w14:paraId="6FAFCC6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egg.glom.df &lt;- psmelt(psEllegg.glom)</w:t>
      </w:r>
    </w:p>
    <w:p w14:paraId="4642573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egg.glom.df$Phylum &lt;- as.character(psEllegg.glom.df$Phylum)</w:t>
      </w:r>
    </w:p>
    <w:p w14:paraId="7A18250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egg.barplot.phylum &lt;- ggplot(psEllegg.glom.df, aes(x = Sample, y = Abundance, fill = Phylum, scale_color_brewer(pallette = "Set3"))) + geom_bar(stat = "identity") + theme(axis.text.x = element_text(angle = 270, vjust = 0.5)) + facet_grid(~Part, scales = "free", space = "free") + theme(strip.text = element_text(angle = 315), strip.background = element_blank(), panel.background = element_blank(), panel.grid = element_blank(), panel.border = element_blank())</w:t>
      </w:r>
    </w:p>
    <w:p w14:paraId="0B5268A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sEllegg.barplot.phylum)</w:t>
      </w:r>
    </w:p>
    <w:p w14:paraId="738564C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15% other Phyla</w:t>
      </w:r>
    </w:p>
    <w:p w14:paraId="5F77C9C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max &lt;- ddply(psEllegg.glom.df, ~Phylum, function(x) c(max = max(x$Abundance)))</w:t>
      </w:r>
    </w:p>
    <w:p w14:paraId="1185E7F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Other &lt;- max[max$max &lt;= 0.15,]$Phylum</w:t>
      </w:r>
    </w:p>
    <w:p w14:paraId="591F9E9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egg.glom.df[psEllegg.glom.df$Phylum %in% Other,]$Phylum &lt;- "Other"</w:t>
      </w:r>
    </w:p>
    <w:p w14:paraId="2D137D0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egg.barplot.phylum &lt;- ggplot(psEllegg.glom.df, aes(x = Sample, y = Abundance, fill = Phylum, scale_color_brewer(pallette = "Set3"))) + geom_bar(stat = "identity") + theme(axis.text.x = element_text(angle = 270, vjust = 0.5)) + facet_grid(~Part, scales = "free", space = "free") + theme(strip.text = element_text(angle = 315), strip.background = element_blank(), panel.background = element_blank(), panel.grid = element_blank(), panel.border = element_blank())</w:t>
      </w:r>
    </w:p>
    <w:p w14:paraId="5FB0CA5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sEllegg.barplot.phylum)</w:t>
      </w:r>
    </w:p>
    <w:p w14:paraId="1C4F400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Remove Cotton Blanks</w:t>
      </w:r>
    </w:p>
    <w:p w14:paraId="2759016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egg2&lt;- subset_samples(psEllegg, !sample_data(psEllegg)$Part == "Cotton")</w:t>
      </w:r>
    </w:p>
    <w:p w14:paraId="1C97754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egg2.glom &lt;- tax_glom(psEllegg2, taxrank = "Phylum")</w:t>
      </w:r>
    </w:p>
    <w:p w14:paraId="797A183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egg2.glom.df &lt;- psmelt(psEllegg2.glom)</w:t>
      </w:r>
    </w:p>
    <w:p w14:paraId="5C004C3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egg2.glom.df$Phylum &lt;- as.character(psEllegg2.glom.df$Phylum)</w:t>
      </w:r>
    </w:p>
    <w:p w14:paraId="1278265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egg2.barplot.phylum &lt;- ggplot(psEllegg2.glom.df, aes(x = Sample, y = Abundance, fill = Phylum, scale_color_brewer(pallette = "Set3"))) + geom_bar(stat = "identity") + theme(axis.text.x = element_text(angle = 270, vjust = 0.5)) + facet_grid(~Part, scales = "free", space = "free") + theme(strip.text = element_text(angle = 315), strip.background = element_blank(), panel.background = element_blank(), panel.grid = element_blank(), panel.border = element_blank())</w:t>
      </w:r>
    </w:p>
    <w:p w14:paraId="2664452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sEllegg2.barplot.phylum)</w:t>
      </w:r>
    </w:p>
    <w:p w14:paraId="6FBCD52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15% other Phyla</w:t>
      </w:r>
    </w:p>
    <w:p w14:paraId="3A4B4FE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max &lt;- ddply(psEllegg2.glom.df, ~Phylum, function(x) c(max = max(x$Abundance)))</w:t>
      </w:r>
    </w:p>
    <w:p w14:paraId="7644427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Other &lt;- max[max$max &lt;= 0.15,]$Phylum</w:t>
      </w:r>
    </w:p>
    <w:p w14:paraId="33B7370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egg2.glom.df[psEllegg2.glom.df$Phylum %in% Other,]$Phylum &lt;- "Other"</w:t>
      </w:r>
    </w:p>
    <w:p w14:paraId="16C8144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egg2.barplot.phylum</w:t>
      </w:r>
    </w:p>
    <w:p w14:paraId="14BF2C8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51D1CF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8ED710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Ellychnia egg Proteobacteria</w:t>
      </w:r>
    </w:p>
    <w:p w14:paraId="5816A51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TO FIX THE NA ISSUES: psElleggPro.df$Genus[is.na(psElleggPro.df$Genus)] &lt;- "Not Assigned"</w:t>
      </w:r>
    </w:p>
    <w:p w14:paraId="77C9158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eggPro &lt;- subset_taxa(psEllegg2, Phylum == "Proteobacteria")</w:t>
      </w:r>
    </w:p>
    <w:p w14:paraId="784B237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eggPro.df &lt;- psmelt(psElleggPro)</w:t>
      </w:r>
    </w:p>
    <w:p w14:paraId="759CAD8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eggPro.df$Genus &lt;- as.character(psElleggPro.df$Genus)</w:t>
      </w:r>
    </w:p>
    <w:p w14:paraId="16BAD6E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max &lt;- ddply(psElleggPro.df, ~Genus, function(x) c(max = max(x$Abundance)))</w:t>
      </w:r>
    </w:p>
    <w:p w14:paraId="18D376A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Other &lt;- max[max$max &lt;= 0.15,]$Genus</w:t>
      </w:r>
    </w:p>
    <w:p w14:paraId="037B752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eggPro.df[psElleggPro.df$Genus %in% Other,]$Genus &lt;- "Other"</w:t>
      </w:r>
    </w:p>
    <w:p w14:paraId="324A318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eggPro.barplot.phylum &lt;- ggplot(psElleggPro.df, aes(x = Sample, y = Abundance, fill = Genus, scale_color_brewer(pallette = "Set3"))) + geom_bar(stat = "identity") + theme(axis.text.x = element_text(angle = 270, vjust = 0.5)) + facet_grid(~Part, scales = "free", space = "free") + theme(strip.text = element_text(angle = 315), strip.background = element_blank(), panel.background = element_blank(), panel.grid = element_blank(), panel.border = element_blank())</w:t>
      </w:r>
    </w:p>
    <w:p w14:paraId="635A27F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sElleggPro.barplot.phylum)</w:t>
      </w:r>
    </w:p>
    <w:p w14:paraId="14BCCDA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Tenericutes</w:t>
      </w:r>
    </w:p>
    <w:p w14:paraId="2A29869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egg2Ten&lt;- subset_taxa(psEllegg2, Phylum == "Tenericutes")</w:t>
      </w:r>
    </w:p>
    <w:p w14:paraId="161CEDF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egg2Ten.df &lt;- psmelt(psEllegg2Ten)</w:t>
      </w:r>
    </w:p>
    <w:p w14:paraId="6EE16BB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egg2Ten.df$Genus &lt;- as.character(psEllegg2Ten.df$Genus)</w:t>
      </w:r>
    </w:p>
    <w:p w14:paraId="58EEA05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max &lt;- ddply(psEllegg2Ten.df, ~Genus, function(x) c(max = max(x$Abundance)))</w:t>
      </w:r>
    </w:p>
    <w:p w14:paraId="558A782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Other &lt;- max[max$max &lt;= 0.15,]$Genus</w:t>
      </w:r>
    </w:p>
    <w:p w14:paraId="3C31749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egg2Ten.df[psEllegg2Ten.df$Genus %in% Other,]$Genus &lt;- "Other"</w:t>
      </w:r>
    </w:p>
    <w:p w14:paraId="5052DD0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lastRenderedPageBreak/>
        <w:t>psEllegg2Ten.barplot.phylum &lt;- ggplot(psEllegg2Ten.df, aes(x = Sample, y = Abundance, fill = Genus, scale_color_brewer(pallette = "Set3"))) + geom_bar(stat = "identity") + theme(axis.text.x = element_text(angle = 270, vjust = 0.5)) + facet_grid(~Part, scales = "free", space = "free") + theme(strip.text = element_text(angle = 315), strip.background = element_blank(), panel.background = element_blank(), panel.grid = element_blank(), panel.border = element_blank())</w:t>
      </w:r>
    </w:p>
    <w:p w14:paraId="15F678B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sEllegg2Ten.barplot.phylum)</w:t>
      </w:r>
    </w:p>
    <w:p w14:paraId="6B2740C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BED9C8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59A35A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hyloseq object of single P. borealis adult</w:t>
      </w:r>
    </w:p>
    <w:p w14:paraId="4809A01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A &lt;- subset_samples(ps5.rab, Species == "Pyractomena borealis")</w:t>
      </w:r>
    </w:p>
    <w:p w14:paraId="344E4F7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A&lt;- subset_samples(psPbA, !sample_data(psPbA)$Stage == "Larvae")</w:t>
      </w:r>
    </w:p>
    <w:p w14:paraId="3B4B774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A.glom &lt;- tax_glom(psPbA, taxrank = "Phylum")</w:t>
      </w:r>
    </w:p>
    <w:p w14:paraId="592B999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A.glom.df &lt;- psmelt(psPbA.glom)</w:t>
      </w:r>
    </w:p>
    <w:p w14:paraId="78B0E61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A.glom.df$Phylum &lt;- as.character(psPbA.glom.df$Phylum)</w:t>
      </w:r>
    </w:p>
    <w:p w14:paraId="3576DF5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A.barplot.phylum &lt;- ggplot(psPbA.glom.df, aes(x = Sample, y = Abundance, fill = Phylum, scale_color_brewer(pallette = "Set3"))) + geom_bar(stat = "identity") + theme(axis.text.x = element_text(angle = 270, vjust = 0.5)) + facet_grid(~Part, scales = "free", space = "free") + theme(strip.text = element_text(angle = 315), strip.background = element_blank(), panel.background = element_blank(), panel.grid = element_blank(), panel.border = element_blank())</w:t>
      </w:r>
    </w:p>
    <w:p w14:paraId="2C62B2E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sPbA.barplot.phylum)</w:t>
      </w:r>
    </w:p>
    <w:p w14:paraId="6175CE0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15% other Phyla</w:t>
      </w:r>
    </w:p>
    <w:p w14:paraId="7F6F119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max &lt;- ddply(psPbA.glom.df, ~Phylum, function(x) c(max = max(x$Abundance)))</w:t>
      </w:r>
    </w:p>
    <w:p w14:paraId="6303405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Other &lt;- max[max$max &lt;= 0.15,]$Phylum</w:t>
      </w:r>
    </w:p>
    <w:p w14:paraId="0EC781E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A.glom.df[psPbA.glom.df$Phylum %in% Other,]$Phylum &lt;- "Other"</w:t>
      </w:r>
    </w:p>
    <w:p w14:paraId="16CF34E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A.barplot.phylum &lt;- ggplot(psPbA.glom.df, aes(x = Sample, y = Abundance, fill = Phylum, scale_color_brewer(pallette = "Set3"))) + geom_bar(stat = "identity") + theme(axis.text.x = element_text(angle = 270, vjust = 0.5)) + facet_grid(~Part, scales = "free", space = "free") + theme(strip.text = element_text(angle = 315), strip.background = element_blank(), panel.background = element_blank() ,panel.grid = element_blank(), panel.border = element_blank())</w:t>
      </w:r>
    </w:p>
    <w:p w14:paraId="262DBF1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sPbA.barplot.phylum)</w:t>
      </w:r>
    </w:p>
    <w:p w14:paraId="440987A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CA64D3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hyloseq object of P. borealis larvae</w:t>
      </w:r>
    </w:p>
    <w:p w14:paraId="52ED034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L &lt;- subset_samples(ps5.rab, Species == "Pyractomena borealis")</w:t>
      </w:r>
    </w:p>
    <w:p w14:paraId="69A2D15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L &lt;- subset_samples(psPbL, !sample_data(psPbL)$Stage == "Adult")</w:t>
      </w:r>
    </w:p>
    <w:p w14:paraId="2646ED8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L.glom &lt;- tax_glom(psPbL, taxrank = "Phylum")</w:t>
      </w:r>
    </w:p>
    <w:p w14:paraId="0A13EB0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L.glom.df &lt;- psmelt(psPbL.glom)</w:t>
      </w:r>
    </w:p>
    <w:p w14:paraId="392B425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L.glom.df$Phylum &lt;- as.character(psPbL.glom.df$Phylum)</w:t>
      </w:r>
    </w:p>
    <w:p w14:paraId="4B9D715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L.barplot.phylum &lt;- ggplot(psPbL.glom.df, aes(x = Sample, y = Abundance, fill = Phylum, scale_color_brewer(pallette = "Set3"))) + geom_bar(stat = "identity") + theme(axis.text.x = element_text(angle = 270, vjust = 0.5)) + facet_grid(~Part, scales = "free", space = "free") + theme(strip.text = element_text(angle = 315), strip.background = element_blank(), panel.background = element_blank(), panel.grid = element_blank(), panel.border = element_blank())</w:t>
      </w:r>
    </w:p>
    <w:p w14:paraId="721270C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sPbL.barplot.phylum)</w:t>
      </w:r>
    </w:p>
    <w:p w14:paraId="487E198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15% other Phyla</w:t>
      </w:r>
    </w:p>
    <w:p w14:paraId="28A70F2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max &lt;- ddply(psPbL.glom.df, ~Phylum, function(x) c(max = max(x$Abundance)))</w:t>
      </w:r>
    </w:p>
    <w:p w14:paraId="2BFD890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Other &lt;- max[max$max &lt;= 0.15,]$Phylum</w:t>
      </w:r>
    </w:p>
    <w:p w14:paraId="387F02C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L.glom.df[psPbL.glom.df$Phylum %in% Other,]$Phylum &lt;- "Other"</w:t>
      </w:r>
    </w:p>
    <w:p w14:paraId="7B99497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L.barplot.phylum &lt;- ggplot(psPbL.glom.df, aes(x = Sample, y = Abundance, fill = Phylum, scale_color_brewer(pallette = "Set3"))) + geom_bar(stat = "identity") + theme(axis.text.x = element_text(angle = 270, vjust = 0.5)) + facet_grid(~Part, scales = "free", space = "free") + theme(strip.text = element_text(angle = 315), strip.background = element_blank(), panel.background = element_blank() ,panel.grid = element_blank(), panel.border = element_blank())</w:t>
      </w:r>
    </w:p>
    <w:p w14:paraId="42A4C35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sPbL.barplot.phylum)</w:t>
      </w:r>
    </w:p>
    <w:p w14:paraId="45E6710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48A77D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hyloseq object of all P. borealis</w:t>
      </w:r>
    </w:p>
    <w:p w14:paraId="3F23BD8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 &lt;- subset_samples(ps5.rab, Species == "Pyractomena borealis")</w:t>
      </w:r>
    </w:p>
    <w:p w14:paraId="592AE91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.glom &lt;- tax_glom(psPb, taxrank = "Phylum")</w:t>
      </w:r>
    </w:p>
    <w:p w14:paraId="5E3DEE2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.glom.df &lt;- psmelt(psPb.glom)</w:t>
      </w:r>
    </w:p>
    <w:p w14:paraId="08E6283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.glom.df$Phylum &lt;- as.character(psPb.glom.df$Phylum)</w:t>
      </w:r>
    </w:p>
    <w:p w14:paraId="00A2460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.barplot.phylum &lt;- ggplot(psPb.glom.df, aes(x = Sample, y = Abundance, fill = Phylum, scale_color_brewer(pallette = "Set3"))) + geom_bar(stat = "identity") + theme(axis.text.x = element_text(angle = 270, vjust = 0.5)) + facet_grid(~Part, scales = "free", space = "free") + theme(strip.text = element_text(angle = 315), strip.background = element_blank(), panel.background = element_blank(), panel.grid = element_blank(), panel.border = element_blank())</w:t>
      </w:r>
    </w:p>
    <w:p w14:paraId="6C64AE1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sPb.barplot.phylum)</w:t>
      </w:r>
    </w:p>
    <w:p w14:paraId="6D78843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15% other phyla</w:t>
      </w:r>
    </w:p>
    <w:p w14:paraId="4376580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max &lt;- ddply(psPb.glom.df, ~Phylum, function(x) c(max = max(x$Abundance)))</w:t>
      </w:r>
    </w:p>
    <w:p w14:paraId="2E1CCB9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Other &lt;- max[max$max &lt;= 0.15,]$Phylum</w:t>
      </w:r>
    </w:p>
    <w:p w14:paraId="21BBCDD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.glom.df[psPb.glom.df$Phylum %in% Other,]$Phylum &lt;- "Other"</w:t>
      </w:r>
    </w:p>
    <w:p w14:paraId="3CD413A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 xml:space="preserve">psPb.barplot.phylum &lt;- ggplot(psPb.glom.df, aes(x = Sample, y = Abundance, fill = Phylum, scale_color_brewer(pallette = "Set3"))) + geom_bar(stat = "identity") + theme(axis.text.x = </w:t>
      </w:r>
      <w:r w:rsidRPr="009B5614">
        <w:rPr>
          <w:rFonts w:ascii="Courier New" w:hAnsi="Courier New" w:cs="Courier New"/>
          <w:sz w:val="16"/>
          <w:szCs w:val="16"/>
        </w:rPr>
        <w:lastRenderedPageBreak/>
        <w:t>element_text(angle = 270, vjust = 0.5)) + facet_grid(~Part, scales = "free", space = "free") + theme(strip.text = element_text(angle = 315), strip.background = element_blank(), panel.background = element_blank() ,panel.grid = element_blank(), panel.border = element_blank())</w:t>
      </w:r>
    </w:p>
    <w:p w14:paraId="2F03057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sPb.barplot.phylum)</w:t>
      </w:r>
    </w:p>
    <w:p w14:paraId="21F5CCF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DC43F8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Output of specific phyla for P. borealis</w:t>
      </w:r>
    </w:p>
    <w:p w14:paraId="1CC5C8D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roteobacteria</w:t>
      </w:r>
    </w:p>
    <w:p w14:paraId="6AB63C1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Pro &lt;- subset_taxa(psPb, Phylum == "Proteobacteria")</w:t>
      </w:r>
    </w:p>
    <w:p w14:paraId="6C2B23D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Pro.df &lt;- psmelt(psPbPro)</w:t>
      </w:r>
    </w:p>
    <w:p w14:paraId="4E0B4D9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Pro.df$Genus &lt;- as.character(psPbPro.df$Genus)</w:t>
      </w:r>
    </w:p>
    <w:p w14:paraId="22AB98C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max &lt;- ddply(psPbPro.df, ~Genus, function(x) c(max = max(x$Abundance)))</w:t>
      </w:r>
    </w:p>
    <w:p w14:paraId="2C0FFF3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Other &lt;- max[max$max &lt;= 0.15,]$Genus</w:t>
      </w:r>
    </w:p>
    <w:p w14:paraId="7CBF291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Pro.df[psPbPro.df$Genus %in% Other,]$Genus &lt;- "Other"</w:t>
      </w:r>
    </w:p>
    <w:p w14:paraId="4C991D9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Pro.barplot.phylum &lt;- ggplot(psPbPro.df, aes(x = Sample, y = Abundance, fill = Genus, scale_color_brewer(pallette = "Set3"))) + geom_bar(stat = "identity") + theme(axis.text.x = element_text(angle = 270, vjust = 0.5)) + facet_grid(~Part, scales = "free", space = "free") + theme(strip.text = element_text(angle = 315), strip.background = element_blank(), panel.background = element_blank(), panel.grid = element_blank(), panel.border = element_blank())</w:t>
      </w:r>
    </w:p>
    <w:p w14:paraId="291124F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sPbPro.barplot.phylum)</w:t>
      </w:r>
    </w:p>
    <w:p w14:paraId="11C3DBE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Actinobacteria</w:t>
      </w:r>
    </w:p>
    <w:p w14:paraId="21D8851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Act &lt;- subset_taxa(psPb, Phylum == "Actinobacteria")</w:t>
      </w:r>
    </w:p>
    <w:p w14:paraId="0A76781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Act.df &lt;- psmelt(psPbAct)</w:t>
      </w:r>
    </w:p>
    <w:p w14:paraId="7DEA78D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Act.df$Genus &lt;- as.character(psPbAct.df$Genus)</w:t>
      </w:r>
    </w:p>
    <w:p w14:paraId="272B234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max &lt;- ddply(psPbAct.df, ~Genus, function(x) c(max = max(x$Abundance)))</w:t>
      </w:r>
    </w:p>
    <w:p w14:paraId="3CF4495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Other &lt;- max[max$max &lt;= 0.15,]$Genus</w:t>
      </w:r>
    </w:p>
    <w:p w14:paraId="02AF129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Act.df[psPbAct.df$Genus %in% Other,]$Genus &lt;- "Other"</w:t>
      </w:r>
    </w:p>
    <w:p w14:paraId="1169A96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Act.barplot.phylum &lt;- ggplot(psPbAct.df, aes(x = Sample, y = Abundance, fill = Genus, scale_color_brewer(pallette = "Set3"))) + geom_bar(stat = "identity") + theme(axis.text.x = element_text(angle = 270, vjust = 0.5)) + facet_grid(~Part, scales = "free", space = "free") + theme(strip.text = element_text(angle = 315), strip.background = element_blank(), panel.background = element_blank(), panel.grid = element_blank(), panel.border = element_blank())</w:t>
      </w:r>
    </w:p>
    <w:p w14:paraId="1D94161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sPbAct.barplot.phylum)</w:t>
      </w:r>
    </w:p>
    <w:p w14:paraId="551FE95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Tenericutes</w:t>
      </w:r>
    </w:p>
    <w:p w14:paraId="4446790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Ten &lt;- subset_taxa(psPb, Phylum == "Tenericutes")</w:t>
      </w:r>
    </w:p>
    <w:p w14:paraId="5E9EE38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Ten.df &lt;- psmelt(psPbTen)</w:t>
      </w:r>
    </w:p>
    <w:p w14:paraId="108AA86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Ten.df$Genus &lt;- as.character(psPbTen.df$Genus)</w:t>
      </w:r>
    </w:p>
    <w:p w14:paraId="326B376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max &lt;- ddply(psPbTen.df, ~Genus, function(x) c(max = max(x$Abundance)))</w:t>
      </w:r>
    </w:p>
    <w:p w14:paraId="56396F4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Other &lt;- max[max$max &lt;= 0.15,]$Genus</w:t>
      </w:r>
    </w:p>
    <w:p w14:paraId="746E5F6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Ten.df[psPbTen.df$Genus %in% Other,]$Genus &lt;- "Other"</w:t>
      </w:r>
    </w:p>
    <w:p w14:paraId="494F4BE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Ten.barplot.phylum &lt;- ggplot(psPbTen.df, aes(x = Sample, y = Abundance, fill = Genus, scale_color_brewer(pallette = "Set3"))) + geom_bar(stat = "identity") + theme(axis.text.x = element_text(angle = 270, vjust = 0.5)) + facet_grid(~Part, scales = "free", space = "free") + theme(strip.text = element_text(angle = 315), strip.background = element_blank(), panel.background = element_blank(), panel.grid = element_blank(), panel.border = element_blank())</w:t>
      </w:r>
    </w:p>
    <w:p w14:paraId="0220F55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sPbTen.barplot.phylum)</w:t>
      </w:r>
    </w:p>
    <w:p w14:paraId="45715C4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Bacteroidetes</w:t>
      </w:r>
    </w:p>
    <w:p w14:paraId="28ED0C4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Bac &lt;- subset_taxa(psPb, Phylum == "Bacteroidetes")</w:t>
      </w:r>
    </w:p>
    <w:p w14:paraId="28FD928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Bac.df &lt;- psmelt(psPbBac)</w:t>
      </w:r>
    </w:p>
    <w:p w14:paraId="22EC2E5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Bac.df$Genus &lt;- as.character(psPbBac.df$Genus)</w:t>
      </w:r>
    </w:p>
    <w:p w14:paraId="59BAE13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max &lt;- ddply(psPbBac.df, ~Genus, function(x) c(max = max(x$Abundance)))</w:t>
      </w:r>
    </w:p>
    <w:p w14:paraId="715F403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Other &lt;- max[max$max &lt;= 0.15,]$Genus</w:t>
      </w:r>
    </w:p>
    <w:p w14:paraId="6E2E74A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Bac.df[psPbBac.df$Genus %in% Other,]$Genus &lt;- "Other"</w:t>
      </w:r>
    </w:p>
    <w:p w14:paraId="073D6D2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Bac.barplot.phylum &lt;- ggplot(psPbBac.df, aes(x = Sample, y = Abundance, fill = Genus, scale_color_brewer(pallette = "Set3"))) + geom_bar(stat = "identity") + theme(axis.text.x = element_text(angle = 270, vjust = 0.5)) + facet_grid(~Part, scales = "free", space = "free") + theme(strip.text = element_text(angle = 315), strip.background = element_blank(), panel.background = element_blank(), panel.grid = element_blank(), panel.border = element_blank())</w:t>
      </w:r>
    </w:p>
    <w:p w14:paraId="5A91463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sPbBac.barplot.phylum)</w:t>
      </w:r>
    </w:p>
    <w:p w14:paraId="2409630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727E22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01B9BE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hyloseq object of just Pyropyga</w:t>
      </w:r>
    </w:p>
    <w:p w14:paraId="6E38CD6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 &lt;- subset_samples(ps5.rab, Species == "Pyropyga")</w:t>
      </w:r>
    </w:p>
    <w:p w14:paraId="142DA6A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.glom &lt;- tax_glom(psPyr, taxrank = "Phylum")</w:t>
      </w:r>
    </w:p>
    <w:p w14:paraId="365EA58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.glom.df &lt;- psmelt(psPyr.glom)</w:t>
      </w:r>
    </w:p>
    <w:p w14:paraId="68016F4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.glom.df$Phylum &lt;- as.character(psPyr.glom.df$Phylum)</w:t>
      </w:r>
    </w:p>
    <w:p w14:paraId="1A17EAD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.barplot.phylum &lt;- ggplot(psPyr.glom.df, aes(x = Sample, y = Abundance, fill = Phylum, scale_color_brewer(pallette = "Set3"))) + geom_bar(stat = "identity") + theme(axis.text.x = element_text(angle = 270, vjust = 0.5)) + facet_grid(~Part, scales = "free", space = "free") + theme(strip.text = element_text(angle = 315), strip.background = element_blank(), panel.background = element_blank(), panel.grid = element_blank(), panel.border = element_blank())</w:t>
      </w:r>
    </w:p>
    <w:p w14:paraId="2298017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sPyr.barplot.phylum)</w:t>
      </w:r>
    </w:p>
    <w:p w14:paraId="3C7DB64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lastRenderedPageBreak/>
        <w:t>#15% other phyla</w:t>
      </w:r>
    </w:p>
    <w:p w14:paraId="3DC7BA6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max &lt;- ddply(psPyr.glom.df, ~Phylum, function(x) c(max = max(x$Abundance)))</w:t>
      </w:r>
    </w:p>
    <w:p w14:paraId="3246189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Other &lt;- max[max$max &lt;= 0.15,]$Phylum</w:t>
      </w:r>
    </w:p>
    <w:p w14:paraId="462A54A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.glom.df[psPyr.glom.df$Phylum %in% Other,]$Phylum &lt;- "Other"</w:t>
      </w:r>
    </w:p>
    <w:p w14:paraId="60FDCDC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.barplot.phylum &lt;- ggplot(psPyr.glom.df, aes(x = Sample, y = Abundance, fill = Phylum, scale_color_brewer(pallette = "Set3"))) + geom_bar(stat = "identity") + theme(axis.text.x = element_text(angle = 270, vjust = 0.5)) + facet_grid(~Part, scales = "free", space = "free") + theme(strip.text = element_text(angle = 315), strip.background = element_blank(), panel.background = element_blank() ,panel.grid = element_blank(), panel.border = element_blank())</w:t>
      </w:r>
    </w:p>
    <w:p w14:paraId="03CB251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sPyr.barplot.phylum)</w:t>
      </w:r>
    </w:p>
    <w:p w14:paraId="6A68A4B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B83861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Output of specific phyla for Pyropyga</w:t>
      </w:r>
    </w:p>
    <w:p w14:paraId="0FBC5ED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Tenericutes</w:t>
      </w:r>
    </w:p>
    <w:p w14:paraId="488E942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Ten&lt;- subset_taxa(psPyr, Phylum == "Tenericutes")</w:t>
      </w:r>
    </w:p>
    <w:p w14:paraId="20D66B4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Ten.df &lt;- psmelt(psPyrTen)</w:t>
      </w:r>
    </w:p>
    <w:p w14:paraId="5CDEEEE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Ten.df$Genus &lt;- as.character(psPyrTen.df$Genus)</w:t>
      </w:r>
    </w:p>
    <w:p w14:paraId="6F7F881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Ten.barplot.phylum &lt;- ggplot(psPyrTen.df, aes(x = Sample, y = Abundance, fill = Genus, scale_color_brewer(pallette = "Set3"))) + geom_bar(stat = "identity") + theme(axis.text.x = element_text(angle = 270, vjust = 0.5)) + facet_grid(~Part, scales = "free", space = "free") + theme(strip.text = element_text(angle = 315), strip.background = element_blank(), panel.background = element_blank(), panel.grid = element_blank(), panel.border = element_blank())</w:t>
      </w:r>
    </w:p>
    <w:p w14:paraId="0A944CA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sPyrTen.barplot.phylum)</w:t>
      </w:r>
    </w:p>
    <w:p w14:paraId="764D26A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roteobacteria</w:t>
      </w:r>
    </w:p>
    <w:p w14:paraId="08D02D1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Pro&lt;- subset_taxa(psPyr, Phylum == "Proteobacteria")</w:t>
      </w:r>
    </w:p>
    <w:p w14:paraId="355F423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Pro.df &lt;- psmelt(psPyrPro)</w:t>
      </w:r>
    </w:p>
    <w:p w14:paraId="227D31C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Pro.df$Genus &lt;- as.character(psPyrPro.df$Genus)</w:t>
      </w:r>
    </w:p>
    <w:p w14:paraId="37EB25F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max &lt;- ddply(psPyrPro.df, ~Genus, function(x) c(max = max(x$Abundance)))</w:t>
      </w:r>
    </w:p>
    <w:p w14:paraId="531C2E9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Other &lt;- max[max$max &lt;= 0.15,]$Genus</w:t>
      </w:r>
    </w:p>
    <w:p w14:paraId="7B339FE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Pro.df[psPyrPro.df$Genus %in% Other,]$Genus &lt;- "Other"</w:t>
      </w:r>
    </w:p>
    <w:p w14:paraId="068B683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Pro.barplot.phylum &lt;- ggplot(psPyrPro.df, aes(x = Sample, y = Abundance, fill = Genus, scale_color_brewer(pallette = "Set3"))) + geom_bar(stat = "identity") + theme(axis.text.x = element_text(angle = 270, vjust = 0.5)) + facet_grid(~Part, scales = "free", space = "free") + theme(strip.text = element_text(angle = 315), strip.background = element_blank(), panel.background = element_blank(), panel.grid = element_blank(), panel.border = element_blank())</w:t>
      </w:r>
    </w:p>
    <w:p w14:paraId="2D290E0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sPyrPro.barplot.phylum)</w:t>
      </w:r>
    </w:p>
    <w:p w14:paraId="1B0BB71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B7B24E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E4372F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Compare Photuris and E. corrusca adults</w:t>
      </w:r>
    </w:p>
    <w:p w14:paraId="6C9DEDF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hyloseq object of Photuris and E. corrusca adults</w:t>
      </w:r>
    </w:p>
    <w:p w14:paraId="01BE986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Ell&lt;- subset_samples(ps5.rab, !sample_data(ps5.rab)$Species == "Pyropyga")</w:t>
      </w:r>
    </w:p>
    <w:p w14:paraId="07E8D36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Ell&lt;- subset_samples(psPhoEll, !sample_data(psPhoEll)$Species == "Pyractomena borealis")</w:t>
      </w:r>
    </w:p>
    <w:p w14:paraId="0A03BEB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Ell&lt;- subset_samples(psPhoEll, !sample_data(psPhoEll)$Species == "Pyropyga")</w:t>
      </w:r>
    </w:p>
    <w:p w14:paraId="4CB7385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Ell&lt;- subset_samples(psPhoEll, !sample_data(psPhoEll)$Species == "Tenebrio")</w:t>
      </w:r>
    </w:p>
    <w:p w14:paraId="2BF997C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Ell&lt;- subset_samples(psPhoEll, !sample_data(psPhoEll)$Part == "Egg")</w:t>
      </w:r>
    </w:p>
    <w:p w14:paraId="53E5CC7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1E1DC3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0CA859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Load package</w:t>
      </w:r>
    </w:p>
    <w:p w14:paraId="347400F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library(DESeq2)</w:t>
      </w:r>
    </w:p>
    <w:p w14:paraId="6156016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Making phyloseq object of raw data for each firefly species (not relative abundance) as DESeq2 requires non relative abundance data</w:t>
      </w:r>
    </w:p>
    <w:p w14:paraId="3B7FFDE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hoturis</w:t>
      </w:r>
    </w:p>
    <w:p w14:paraId="383C063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tnotrab &lt;- subset_samples(ps5, sample_data(ps5)$Species == "Photuris")</w:t>
      </w:r>
    </w:p>
    <w:p w14:paraId="71C8605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E. corrusca adults &amp; eggs</w:t>
      </w:r>
    </w:p>
    <w:p w14:paraId="2F26134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notrab &lt;- subset_samples(ps5, sample_data(ps5)$Species == "Ellychnia corrusca")</w:t>
      </w:r>
    </w:p>
    <w:p w14:paraId="62BE3A8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E. corrusca adults</w:t>
      </w:r>
    </w:p>
    <w:p w14:paraId="36D7F53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notrab &lt;- subset_samples(psEllnotrab, !sample_data(psEllnotrab)$Stage == "Egg")</w:t>
      </w:r>
    </w:p>
    <w:p w14:paraId="15E6B38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yropyga</w:t>
      </w:r>
    </w:p>
    <w:p w14:paraId="4E81B0C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notrab &lt;- subset_samples(ps5, sample_data(ps5)$Species == "Pyropyga")</w:t>
      </w:r>
    </w:p>
    <w:p w14:paraId="6068D79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 xml:space="preserve">#P. borealis larvae and adult </w:t>
      </w:r>
    </w:p>
    <w:p w14:paraId="3123359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 xml:space="preserve">psPbnotrab &lt;- subset_samples(ps5, sample_data(ps5)$Species == "Pyractomena borealis")  </w:t>
      </w:r>
    </w:p>
    <w:p w14:paraId="2ECAA54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. borealis laravae</w:t>
      </w:r>
    </w:p>
    <w:p w14:paraId="2F32CDE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Lnotrab &lt;- subset_samples(psPbnotrab, !sample_data(psPbnotrab)$Stage == "Adult")</w:t>
      </w:r>
    </w:p>
    <w:p w14:paraId="4B1243E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6C4C49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5B6F1D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hoturis DESeq2</w:t>
      </w:r>
    </w:p>
    <w:p w14:paraId="2668407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tnotrab &lt;- subset_samples(ps5, sample_data(ps5)$Species == "Photuris")</w:t>
      </w:r>
    </w:p>
    <w:p w14:paraId="087DBEA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tnotrabdeseq = phyloseq_to_deseq2(psPhotnotrab, ~Part)</w:t>
      </w:r>
    </w:p>
    <w:p w14:paraId="5B086AC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tnotrabdeseq = DESeq(psPhotnotrabdeseq,  test="Wald", fitType = "parametric")</w:t>
      </w:r>
    </w:p>
    <w:p w14:paraId="6CF456A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resPhot = results(psPhotnotrabdeseq, cooksCutoff = FALSE)</w:t>
      </w:r>
    </w:p>
    <w:p w14:paraId="74AC93F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lpha = 0.01</w:t>
      </w:r>
    </w:p>
    <w:p w14:paraId="1BB5422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igtab_psPhotnotrabdeseq = resPhot[which(resPhot$padj &lt; alpha), ]</w:t>
      </w:r>
    </w:p>
    <w:p w14:paraId="13B86AE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lastRenderedPageBreak/>
        <w:t>sigtab_psPhotnotrabdeseq = cbind(as(sigtab_psPhotnotrabdeseq, "data.frame"), as(tax_table(psPhotnotrab)[rownames(sigtab_psPhotnotrabdeseq), ], "matrix"))</w:t>
      </w:r>
    </w:p>
    <w:p w14:paraId="24EAD0E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head(sigtab_psPhotnotrabdeseq)</w:t>
      </w:r>
    </w:p>
    <w:p w14:paraId="5F5C05D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dim(sigtab_psPhotnotrabdeseq)</w:t>
      </w:r>
    </w:p>
    <w:p w14:paraId="68596C4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cale_fill_discrete &lt;- function(palname = "Set1", ...) {scale_fill_brewer(palette = palname, ...) }</w:t>
      </w:r>
    </w:p>
    <w:p w14:paraId="499C228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 Phylum order</w:t>
      </w:r>
    </w:p>
    <w:p w14:paraId="05E5987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x = tapply(sigtab_psPhotnotrabdeseq$log2FoldChange, sigtab_psPhotnotrabdeseq$Phylum, function(x) max(x))</w:t>
      </w:r>
    </w:p>
    <w:p w14:paraId="5416FDF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x = sort(x, TRUE)</w:t>
      </w:r>
    </w:p>
    <w:p w14:paraId="111B07A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igtab_psPhotnotrabdeseq$Phylum = factor(as.character(sigtab_psPhotnotrabdeseq$Phylum), levels=names(x))</w:t>
      </w:r>
    </w:p>
    <w:p w14:paraId="5500D68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 Genus order</w:t>
      </w:r>
    </w:p>
    <w:p w14:paraId="1C33AD0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x = tapply(sigtab_psPhotnotrabdeseq$log2FoldChange, sigtab_psPhotnotrabdeseq$Genus, function(x) max(x))</w:t>
      </w:r>
    </w:p>
    <w:p w14:paraId="0580A14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x = sort(x, TRUE)</w:t>
      </w:r>
    </w:p>
    <w:p w14:paraId="32B9120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igtab_psPhotnotrabdeseq$Genus = factor(as.character(sigtab_psPhotnotrabdeseq$Genus), levels=names(x))</w:t>
      </w:r>
    </w:p>
    <w:p w14:paraId="00F5E84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ggplot(sigtab_psPhotnotrabdeseq, aes(x=Genus, y=log2FoldChange, color=Phylum)) + geom_point(size=6) + theme(axis.text.x = element_text(angle = -90, hjust = 0, vjust=0.5))</w:t>
      </w:r>
    </w:p>
    <w:p w14:paraId="74DC625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5B5F4E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E. corrusca DESeq2</w:t>
      </w:r>
    </w:p>
    <w:p w14:paraId="70804D8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notrab &lt;- subset_samples(ps5, sample_data(ps5)$Species == "Ellychnia corrusca")</w:t>
      </w:r>
    </w:p>
    <w:p w14:paraId="052C170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notrabdeseq = phyloseq_to_deseq2(psEllnotrab, ~Stage)</w:t>
      </w:r>
    </w:p>
    <w:p w14:paraId="077D3F3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llgm_mean = function(x, na.rm=TRUE){exp(sum(log(x[x &gt; 0]), na.rm=na.rm) / length(x))}</w:t>
      </w:r>
    </w:p>
    <w:p w14:paraId="6AEFE81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llgeoMeans = apply(counts(psEllnotrabdeseq), 1, EllAdgm_mean)</w:t>
      </w:r>
    </w:p>
    <w:p w14:paraId="10A8A26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notrabdeseq = estimateSizeFactors(psEllnotrabdeseq, geoMeans = geoMeans)</w:t>
      </w:r>
    </w:p>
    <w:p w14:paraId="306A819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notrabdeseq = DESeq(psEllnotrabdeseq, fitType="local")</w:t>
      </w:r>
    </w:p>
    <w:p w14:paraId="00F943B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notrabdeseq = DESeq(psEllnotrabdeseq,  test="Wald", fitType = "parametric")</w:t>
      </w:r>
    </w:p>
    <w:p w14:paraId="75A855A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resEll = results(psEllnotrabdeseq, cooksCutoff = FALSE)</w:t>
      </w:r>
    </w:p>
    <w:p w14:paraId="55EA665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lpha = 0.01</w:t>
      </w:r>
    </w:p>
    <w:p w14:paraId="1C6432D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igtab_psEllnotrabdeseq = resEllAd[which(resEllAd$padj &lt; alpha), ]</w:t>
      </w:r>
    </w:p>
    <w:p w14:paraId="4AFEBD1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igtab_psEllnotrabdeseq = cbind(as(sigtab_psEllAdnotrabdeseq, "data.frame"), as(tax_table(psEllAdnotrab)[rownames(sigtab_psEllAdnotrabdeseq), ], "matrix"))</w:t>
      </w:r>
    </w:p>
    <w:p w14:paraId="29A8FF8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head(sigtab_psEllAdnotrabdeseq)</w:t>
      </w:r>
    </w:p>
    <w:p w14:paraId="535FFEF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dim(sigtab_psEllAdnotrabdeseq)</w:t>
      </w:r>
    </w:p>
    <w:p w14:paraId="24C6100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cale_fill_discrete &lt;- function(palname = "Set1", ...) {scale_fill_brewer(palette = palname, ...) }</w:t>
      </w:r>
    </w:p>
    <w:p w14:paraId="5D62518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 Phylum order</w:t>
      </w:r>
    </w:p>
    <w:p w14:paraId="1FDFB37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x = tapply(sigtab_psPhoEllnotrabdeseq$log2FoldChange, sigtab_psEllnotrabdeseq$Phylum, function(x) max(x))</w:t>
      </w:r>
    </w:p>
    <w:p w14:paraId="63F3BD6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x = sort(x, TRUE)</w:t>
      </w:r>
    </w:p>
    <w:p w14:paraId="18B52F7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igtab_psEllnotrabdeseq$Phylum = factor(as.character(sigtab_psEllnotrabdeseq$Phylum), levels=names(x))</w:t>
      </w:r>
    </w:p>
    <w:p w14:paraId="79E9EFE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 Genus order</w:t>
      </w:r>
    </w:p>
    <w:p w14:paraId="1EA508F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x = tapply(sigtab_psEllnotrabdeseq$log2FoldChange, sigtab_psEllnotrabdeseq$Genus, function(x) max(x))</w:t>
      </w:r>
    </w:p>
    <w:p w14:paraId="3C55F7C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x = sort(x, TRUE)</w:t>
      </w:r>
    </w:p>
    <w:p w14:paraId="490F2D1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igtab_psEllnotrabdeseq$Genus = factor(as.character(sigtab_psEllnotrabdeseq$Genus), levels=names(x))</w:t>
      </w:r>
    </w:p>
    <w:p w14:paraId="6640994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ggplot(sigtab_psEllnotrabdeseq, aes(x=Genus, y=log2FoldChange, color=Phylum)) + geom_point(size=6) + theme(axis.text.x = element_text(angle = -90, hjust = 0, vjust=0.5))</w:t>
      </w:r>
    </w:p>
    <w:p w14:paraId="57440F4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90C021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E. corrusca adults DESeq2</w:t>
      </w:r>
    </w:p>
    <w:p w14:paraId="0CBA307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notrab &lt;- subset_samples(ps5, sample_data(ps5)$Species == "Ellychnia corrusca")</w:t>
      </w:r>
    </w:p>
    <w:p w14:paraId="5DE2DAF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notrab &lt;- subset_samples(psEllnotrab, !sample_data(psEllnotrab)$Stage == "Egg")</w:t>
      </w:r>
    </w:p>
    <w:p w14:paraId="62F802D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notrabdeseq = phyloseq_to_deseq2(psEllAdnotrab, ~Part)</w:t>
      </w:r>
    </w:p>
    <w:p w14:paraId="5F92A1C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llAdgm_mean = function(x, na.rm=TRUE){exp(sum(log(x[x &gt; 0]), na.rm=na.rm) / length(x))}</w:t>
      </w:r>
    </w:p>
    <w:p w14:paraId="1755A37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llAdgeoMeans = apply(counts(psEllAdnotrabdeseq), 1, EllAdgm_mean)</w:t>
      </w:r>
    </w:p>
    <w:p w14:paraId="4B6DDBD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notrabdeseq = estimateSizeFactors(psEllAdnotrabdeseq, geoMeans = EllAdgeoMeans)</w:t>
      </w:r>
    </w:p>
    <w:p w14:paraId="50976A0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notrabdeseq = DESeq(psEllAdnotrabdeseq, fitType="local")</w:t>
      </w:r>
    </w:p>
    <w:p w14:paraId="5BCB346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notrabdeseq = DESeq(psEllAdnotrabdeseq,  test="Wald", fitType = "parametric")</w:t>
      </w:r>
    </w:p>
    <w:p w14:paraId="1DA5630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resEllAd = results(psEllAdnotrabdeseq, cooksCutoff = FALSE)</w:t>
      </w:r>
    </w:p>
    <w:p w14:paraId="6CD4CBB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lpha = 0.01</w:t>
      </w:r>
    </w:p>
    <w:p w14:paraId="3A9768C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igtab_psEllAdnotrabdeseq = resEllAd[which(resEllAd$padj &lt; alpha), ]</w:t>
      </w:r>
    </w:p>
    <w:p w14:paraId="5D9C1AC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igtab_psEllAdnotrabdeseq = cbind(as(sigtab_psEllAdnotrabdeseq, "data.frame"), as(tax_table(psEllAdnotrab)[rownames(sigtab_psEllAdnotrabdeseq), ], "matrix"))</w:t>
      </w:r>
    </w:p>
    <w:p w14:paraId="48BBEE6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head(sigtab_psEllAdnotrabdeseq)</w:t>
      </w:r>
    </w:p>
    <w:p w14:paraId="6CB5C26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dim(sigtab_psEllAdnotrabdeseq)</w:t>
      </w:r>
    </w:p>
    <w:p w14:paraId="13EFD33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cale_fill_discrete &lt;- function(palname = "Set1", ...) {scale_fill_brewer(palette = palname, ...) }</w:t>
      </w:r>
    </w:p>
    <w:p w14:paraId="7286D11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lastRenderedPageBreak/>
        <w:t># Phylum order</w:t>
      </w:r>
    </w:p>
    <w:p w14:paraId="3910B06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x = tapply(sigtab_psEllAdnotrabdeseq$log2FoldChange, sigtab_psEllAdnotrabdeseq$Phylum, function(x) max(x))</w:t>
      </w:r>
    </w:p>
    <w:p w14:paraId="504C573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x = sort(x, TRUE)</w:t>
      </w:r>
    </w:p>
    <w:p w14:paraId="1BBB36E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igtab_psEllAdnotrabdeseq$Phylum = factor(as.character(sigtab_psEllAdnotrabdeseq$Phylum), levels=names(x))</w:t>
      </w:r>
    </w:p>
    <w:p w14:paraId="7836AFF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 Genus order</w:t>
      </w:r>
    </w:p>
    <w:p w14:paraId="65093AF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x = tapply(sigtab_psEllAdnotrabdeseq$log2FoldChange, sigtab_psEllAdnotrabdeseq$Genus, function(x) max(x))</w:t>
      </w:r>
    </w:p>
    <w:p w14:paraId="2E291F2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x = sort(x, TRUE)</w:t>
      </w:r>
    </w:p>
    <w:p w14:paraId="7A9DF9A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igtab_psEllAdnotrabdeseq$Genus = factor(as.character(sigtab_psEllAdnotrabdeseq$Genus), levels=names(x))</w:t>
      </w:r>
    </w:p>
    <w:p w14:paraId="19807D7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ggplot(sigtab_psEllAdnotrabdeseq, aes(x=Genus, y=log2FoldChange, color=Phylum)) + geom_point(size=6) + theme(axis.text.x = element_text(angle = -90, hjust = 0, vjust=0.5))</w:t>
      </w:r>
    </w:p>
    <w:p w14:paraId="715A6F2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56665E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DESeq2 species/species comparisons</w:t>
      </w:r>
    </w:p>
    <w:p w14:paraId="346161F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hoturis &amp; E. corrusca</w:t>
      </w:r>
    </w:p>
    <w:p w14:paraId="16F7CF9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Ellnotrab &lt;- subset_samples(ps5, !sample_data(ps5)$Species == "Pyropyga")</w:t>
      </w:r>
    </w:p>
    <w:p w14:paraId="3BE2C62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Ellnotrab &lt;- subset_samples(psPhoEllnotrab, !sample_data(psPhoEllnotrab)$Species == "Pyractomena borealis")</w:t>
      </w:r>
    </w:p>
    <w:p w14:paraId="05D926F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Ellnotrab &lt;- subset_samples(psPhoEllnotrab, !sample_data(psPhoEllnotrab)$Species == "Pyropyga")</w:t>
      </w:r>
    </w:p>
    <w:p w14:paraId="76B8357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Ellnotrab &lt;- subset_samples(psPhoEllnotrab, !sample_data(psPhoEllnotrab)$Species == "Tenebrio")</w:t>
      </w:r>
    </w:p>
    <w:p w14:paraId="13E89D8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Ellnotrab &lt;- subset_samples(psPhoEllnotrab, !sample_data(psPhoEllnotrab)$Part == "Egg")</w:t>
      </w:r>
    </w:p>
    <w:p w14:paraId="5DF028F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Ellnotrab &lt;- subset_samples(psPhoEllnotrab, !sample_data(psPhoEllnotrab)$Part == "Cotton")</w:t>
      </w:r>
    </w:p>
    <w:p w14:paraId="6160A5A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Ellnotrabdeseq &lt;- phyloseq_to_deseq2(psPhoEllnotrab, ~Species)</w:t>
      </w:r>
    </w:p>
    <w:p w14:paraId="53BF152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hoEllgm_mean = function(x, na.rm=TRUE){exp(sum(log(x[x &gt; 0]), na.rm=na.rm) / length(x))}</w:t>
      </w:r>
    </w:p>
    <w:p w14:paraId="649ABF0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geoMeans = apply(counts(psPhoEllnotrabdeseq), 1, PhoEllgm_mean)</w:t>
      </w:r>
    </w:p>
    <w:p w14:paraId="1F9F24D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Ellnotrabdeseq = estimateSizeFactors(psPhoEllnotrabdeseq, geoMeans = geoMeans)</w:t>
      </w:r>
    </w:p>
    <w:p w14:paraId="3754456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Ellnotrabdeseq = DESeq(psPhoEllnotrabdeseq, fitType="local")</w:t>
      </w:r>
    </w:p>
    <w:p w14:paraId="36F6AA2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Ellnotrabdeseq = DESeq(psPhoEllnotrabdeseq,  test="Wald", fitType = "parametric")</w:t>
      </w:r>
    </w:p>
    <w:p w14:paraId="2FEB579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resPhoEll = results(psPhoEllnotrabdeseq, cooksCutoff = FALSE)</w:t>
      </w:r>
    </w:p>
    <w:p w14:paraId="728B19A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lpha = 0.01</w:t>
      </w:r>
    </w:p>
    <w:p w14:paraId="5D63526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igtab_psPhoEllnotrabdeseq = resPhoEll[which(resPhoEll$padj &lt; alpha), ]</w:t>
      </w:r>
    </w:p>
    <w:p w14:paraId="465C879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igtab_psPhoEllnotrabdeseq = cbind(as(sigtab_psPhoEllnotrabdeseq, "data.frame"), as(tax_table(psPhoEllnotrab)[rownames(sigtab_psPhoEllnotrabdeseq), ], "matrix"))</w:t>
      </w:r>
    </w:p>
    <w:p w14:paraId="66CA8DB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head(sigtab_psPhoEllnotrabdeseq)</w:t>
      </w:r>
    </w:p>
    <w:p w14:paraId="03AB618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dim(sigtab_psPhoEllnotrabdeseq)</w:t>
      </w:r>
    </w:p>
    <w:p w14:paraId="60C831E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cale_fill_discrete &lt;- function(palname = "Set1", ...) {scale_fill_brewer(palette = palname, ...) }</w:t>
      </w:r>
    </w:p>
    <w:p w14:paraId="7B306DC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 Phylum order</w:t>
      </w:r>
    </w:p>
    <w:p w14:paraId="0BF0178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x = tapply(sigtab_psPhoEllnotrabdeseq$log2FoldChange, sigtab_psPhoEllnotrabdeseq$Phylum, function(x) max(x))</w:t>
      </w:r>
    </w:p>
    <w:p w14:paraId="14C269F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x = sort(x, TRUE)</w:t>
      </w:r>
    </w:p>
    <w:p w14:paraId="0166C6E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igtab_psPhoEllnotrabdeseq$Phylum = factor(as.character(sigtab_psPhoEllnotrabdeseq$Phylum), levels=names(x))</w:t>
      </w:r>
    </w:p>
    <w:p w14:paraId="5EE92D8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 Genus order</w:t>
      </w:r>
    </w:p>
    <w:p w14:paraId="3285B62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x = tapply(sigtab_psPhoEllnotrabdeseq$log2FoldChange, sigtab_psPhoEllnotrabdeseq$Genus, function(x) max(x))</w:t>
      </w:r>
    </w:p>
    <w:p w14:paraId="4EA97DA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x = sort(x, TRUE)</w:t>
      </w:r>
    </w:p>
    <w:p w14:paraId="57469C8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igtab_psPhoEllnotrabdeseq$Genus = factor(as.character(sigtab_psPhoEllnotrabdeseq$Genus), levels=names(x))</w:t>
      </w:r>
    </w:p>
    <w:p w14:paraId="4AEFC29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ggplot(sigtab_psPhoEllnotrabdeseq, aes(x=Genus, y=log2FoldChange, color=Phylum)) + geom_point(size=6) + theme(axis.text.x = element_text(angle = -90, hjust = 0, vjust=0.5))</w:t>
      </w:r>
    </w:p>
    <w:p w14:paraId="6B098CC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output data file</w:t>
      </w:r>
    </w:p>
    <w:p w14:paraId="686B5BC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write.csv(sigtab_psPhoEllnotrabdeseq, "DeSeq Photuris Ellychnia.csv")</w:t>
      </w:r>
    </w:p>
    <w:p w14:paraId="79ADC4A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A5F0EB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BC3813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Weighted and Unweighted Unifrac testing</w:t>
      </w:r>
    </w:p>
    <w:p w14:paraId="2641819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After uniquesToFasta command, align seqs of the fasta file and then create phylogenetic tree. upload BestTree into read_tree command. For this publication I used CIPRES (available at https://www.phylo.org/portal2/login!input.action). Sequences were aligned using MAFFT on XSEDE (7.402), and phylogenetic tree made using RAxML-HPC BlackBox (8.2.12).</w:t>
      </w:r>
    </w:p>
    <w:p w14:paraId="3A161AF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D15084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Only Photuris and E. corrusca Adult samples</w:t>
      </w:r>
    </w:p>
    <w:p w14:paraId="2AECC0B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testspecies &lt;- c("Photuris", "Ellychnia corrusca")</w:t>
      </w:r>
    </w:p>
    <w:p w14:paraId="57A9728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Eadults &lt;- subset_samples(ps5, sample_data(ps5)$Species %in% testspecies)</w:t>
      </w:r>
    </w:p>
    <w:p w14:paraId="1A9CC87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Eadults &lt;- subset_samples(psPEadults, !sample_data(psPEadults)$Part == "Egg")</w:t>
      </w:r>
    </w:p>
    <w:p w14:paraId="0BC45CD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Eadults &lt;- subset_samples(psPEadults, !sample_data(psPEadults)$Stage == "Egg")</w:t>
      </w:r>
    </w:p>
    <w:p w14:paraId="072B9B5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 xml:space="preserve">psPEadults.df &lt;- t(data.frame(otu_table(psPEadults)))                 </w:t>
      </w:r>
    </w:p>
    <w:p w14:paraId="2EF371F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lastRenderedPageBreak/>
        <w:t>psPEadults.df &lt;- data.frame(psPEadults.df)</w:t>
      </w:r>
    </w:p>
    <w:p w14:paraId="4C68A36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Eadults.df$abundance &lt;- rowSums(psPEadults.df[,c(1:115)])</w:t>
      </w:r>
    </w:p>
    <w:p w14:paraId="655215A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Eadults.df$sequence &lt;- rownames(psPEadults.df)</w:t>
      </w:r>
    </w:p>
    <w:p w14:paraId="1915F3C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Eadults.uniques &lt;- getUniques(psPEadults.df)</w:t>
      </w:r>
    </w:p>
    <w:p w14:paraId="7A35C4A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uniquesToFasta(psPEadults.uniques, "PEadults.fasta", ids = psPEadults.df$sequence)</w:t>
      </w:r>
    </w:p>
    <w:p w14:paraId="7BC7013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Make Tree files</w:t>
      </w:r>
    </w:p>
    <w:p w14:paraId="1C86188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Eadults.tree &lt;- read_tree("Best Tree Result file")</w:t>
      </w:r>
    </w:p>
    <w:p w14:paraId="5F670D5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Eadults.tree &lt;- phyloseq(otu_table(otu_table(psPEadults)),sample_data(sample_data(psPEadults)), tax_table(tax_table(psPEadults)), phy_tree(PEadults.tree))</w:t>
      </w:r>
    </w:p>
    <w:p w14:paraId="0F78965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Unweighted unifrac</w:t>
      </w:r>
    </w:p>
    <w:p w14:paraId="202C03C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Eadults.uuf.dist &lt;- distance(psPEadults.tree, method = "unifrac")</w:t>
      </w:r>
    </w:p>
    <w:p w14:paraId="539A05B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Eadults.uuf.ord &lt;- ordinate(psPEadults.tree, method = "PCoA", distance = "unifrac")</w:t>
      </w:r>
    </w:p>
    <w:p w14:paraId="56DB2E0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Eadults.uuf.plot &lt;- plot_ordination(psPEadults.tree, PEadults.uuf.ord, color = "Part", shape = "Species")</w:t>
      </w:r>
    </w:p>
    <w:p w14:paraId="3182955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Eadults.uuf.plot)</w:t>
      </w:r>
    </w:p>
    <w:p w14:paraId="79A91F8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ERMANOVA</w:t>
      </w:r>
    </w:p>
    <w:p w14:paraId="682B327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Eadults.tree.data &lt;- data.frame(sample_data(psPEadults.tree))</w:t>
      </w:r>
    </w:p>
    <w:p w14:paraId="5C3CEB4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Eadults.uuf.dist ~Species, psPEadults.tree.data)</w:t>
      </w:r>
    </w:p>
    <w:p w14:paraId="281BFFE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Eadults.uuf.dist ~Part, psPEadults.tree.data)</w:t>
      </w:r>
    </w:p>
    <w:p w14:paraId="55342DD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Eadults.uuf.dist ~Species*Part, psPEadults.tree.data)</w:t>
      </w:r>
    </w:p>
    <w:p w14:paraId="4DCF2F1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Weighed Unifrac</w:t>
      </w:r>
    </w:p>
    <w:p w14:paraId="204DDEE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Eadults.wuf.dist &lt;- distance(psPEadults.tree, method = "wunifrac")</w:t>
      </w:r>
    </w:p>
    <w:p w14:paraId="666DB03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Eadults.wuf.ord &lt;- ordinate(psPEadults.tree, method = "PCoA", distance = "wunifrac")</w:t>
      </w:r>
    </w:p>
    <w:p w14:paraId="190F105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Eadults.wuf.plot &lt;- plot_ordination(psPEadults.tree, PEadults.wuf.ord, color = "Species", shape = "Part")</w:t>
      </w:r>
    </w:p>
    <w:p w14:paraId="71F1CC7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Eadults.wuf.plot)</w:t>
      </w:r>
    </w:p>
    <w:p w14:paraId="643CDCC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ERMANOVA</w:t>
      </w:r>
    </w:p>
    <w:p w14:paraId="0DEF5E8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Eadults.tree.data &lt;- data.frame(sample_data(psPEadults.tree))</w:t>
      </w:r>
    </w:p>
    <w:p w14:paraId="330ACB9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Eadults.wuf.dist ~Species, psPEadults.tree.data)</w:t>
      </w:r>
    </w:p>
    <w:p w14:paraId="4030680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Eadults.wuf.dist ~Part, psPEadults.tree.data)</w:t>
      </w:r>
    </w:p>
    <w:p w14:paraId="1C145D3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Eadults.wuf.dist ~Species*Part, psPEadults.tree.data)</w:t>
      </w:r>
    </w:p>
    <w:p w14:paraId="5447E98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5D7D4B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4091C9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hoturis and E.corrusca including eggs</w:t>
      </w:r>
    </w:p>
    <w:p w14:paraId="0C99D29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E &lt;- subset_samples(ps5, sample_data(ps5)$Species %in% testspecies)</w:t>
      </w:r>
    </w:p>
    <w:p w14:paraId="04301A7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E &lt;- subset_samples(psPE, !sample_data(psPE)$Part == "Cotton")</w:t>
      </w:r>
    </w:p>
    <w:p w14:paraId="4473D82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 xml:space="preserve">psPE.df &lt;- t(data.frame(otu_table(psPE)))                 </w:t>
      </w:r>
    </w:p>
    <w:p w14:paraId="2B389F0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E.df &lt;- data.frame(psPE.df)</w:t>
      </w:r>
    </w:p>
    <w:p w14:paraId="363A566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E.df$abundance &lt;- rowSums(psPE.df[,c(1:121)])</w:t>
      </w:r>
    </w:p>
    <w:p w14:paraId="77111BA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E.df$sequence &lt;- rownames(psPE.df)</w:t>
      </w:r>
    </w:p>
    <w:p w14:paraId="665EFA5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E.uniques &lt;- getUniques(psPEadults.df)</w:t>
      </w:r>
    </w:p>
    <w:p w14:paraId="64B77ED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uniquesToFasta(psPE.uniques, "PE.fasta", ids = psPE.df$sequence)</w:t>
      </w:r>
    </w:p>
    <w:p w14:paraId="6E8A4C7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Make Tree files</w:t>
      </w:r>
    </w:p>
    <w:p w14:paraId="4AA4077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E.tree &lt;- read_tree("Best Tree Result file")</w:t>
      </w:r>
    </w:p>
    <w:p w14:paraId="11BFF7F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E.tree &lt;- phyloseq(otu_table(otu_table(psPE)),sample_data(sample_data(psPE)), tax_table(tax_table(psPE)), phy_tree(PE.tree))</w:t>
      </w:r>
    </w:p>
    <w:p w14:paraId="0C978E8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Unweighted unifrac</w:t>
      </w:r>
    </w:p>
    <w:p w14:paraId="2D4295F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E.uuf.dist &lt;- distance(psPE.tree, method = "unifrac")</w:t>
      </w:r>
    </w:p>
    <w:p w14:paraId="6E7F4FC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E.uuf.ord &lt;- ordinate(psPE.tree, method = "PCoA", distance = "unifrac")</w:t>
      </w:r>
    </w:p>
    <w:p w14:paraId="2523C66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E.uuf.plot &lt;- plot_ordination(psPE.tree, PE.uuf.ord, color = "Species", shape = "Part")</w:t>
      </w:r>
    </w:p>
    <w:p w14:paraId="688034A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E.uuf.plot)</w:t>
      </w:r>
    </w:p>
    <w:p w14:paraId="19713B4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ERMANOVA</w:t>
      </w:r>
    </w:p>
    <w:p w14:paraId="27FB93E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E.tree.data &lt;- data.frame(sample_data(psPE.tree))</w:t>
      </w:r>
    </w:p>
    <w:p w14:paraId="79666DA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E.uuf.dist ~Species, psPE.tree.data)</w:t>
      </w:r>
    </w:p>
    <w:p w14:paraId="6989338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E.uuf.dist ~Part, psPE.tree.data)</w:t>
      </w:r>
    </w:p>
    <w:p w14:paraId="4F8A7AC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E.uuf.dist ~Species*Part, psPE.tree.data)</w:t>
      </w:r>
    </w:p>
    <w:p w14:paraId="0E9477F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Weighed Unifrac</w:t>
      </w:r>
    </w:p>
    <w:p w14:paraId="70C9F7A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E.wuf.dist &lt;- distance(psPE.tree, method = "wunifrac")</w:t>
      </w:r>
    </w:p>
    <w:p w14:paraId="0F2E5D6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E.wuf.ord &lt;- ordinate(psPE.tree, method = "PCoA", distance = "wunifrac")</w:t>
      </w:r>
    </w:p>
    <w:p w14:paraId="00C1A74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E.wuf.plot &lt;- plot_ordination(psPE.tree, PE.wuf.ord, color = "Part", shape = "Species")</w:t>
      </w:r>
    </w:p>
    <w:p w14:paraId="203A785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E.wuf.plot)</w:t>
      </w:r>
    </w:p>
    <w:p w14:paraId="7E26F0D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ERMANOVA</w:t>
      </w:r>
    </w:p>
    <w:p w14:paraId="36F1D0D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E.tree.data &lt;- data.frame(sample_data(psPE.tree))</w:t>
      </w:r>
    </w:p>
    <w:p w14:paraId="75E5A5D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E.wuf.dist ~Species, psPE.tree.data)</w:t>
      </w:r>
    </w:p>
    <w:p w14:paraId="06180BD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E.wuf.dist ~Part, psPE.tree.data)</w:t>
      </w:r>
    </w:p>
    <w:p w14:paraId="638BE05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E.wuf.dist ~Species*Part, psPE.tree.data)</w:t>
      </w:r>
    </w:p>
    <w:p w14:paraId="082A7F9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16E763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5BAD19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All Fireflies</w:t>
      </w:r>
    </w:p>
    <w:p w14:paraId="4B072FA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 xml:space="preserve">psFire.df &lt;- t(data.frame(otu_table(psFire)))                 </w:t>
      </w:r>
    </w:p>
    <w:p w14:paraId="6DBBCA1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lastRenderedPageBreak/>
        <w:t>psFire.df &lt;- data.frame(psFire.df)</w:t>
      </w:r>
    </w:p>
    <w:p w14:paraId="5843FB6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Fire.df$abundance &lt;- rowSums(psFire.df[,c(1:133)])</w:t>
      </w:r>
    </w:p>
    <w:p w14:paraId="4310FA7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Fire.df$sequence &lt;- rownames(psFire.df)</w:t>
      </w:r>
    </w:p>
    <w:p w14:paraId="7D662CE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Fire.uniques &lt;- getUniques(psFire.df)</w:t>
      </w:r>
    </w:p>
    <w:p w14:paraId="53D498A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uniquesToFasta(psFire.uniques, "Fire.fasta", ids = psFire.df$sequence)</w:t>
      </w:r>
    </w:p>
    <w:p w14:paraId="1DF1A56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Make Tree files</w:t>
      </w:r>
    </w:p>
    <w:p w14:paraId="5A6211C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Fire.tree &lt;- read_tree("Best Tree Result file")</w:t>
      </w:r>
    </w:p>
    <w:p w14:paraId="7F50676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Fire.tree &lt;- phyloseq(otu_table(otu_table(psFire)),sample_data(sample_data(psFire)), tax_table(tax_table(psFire)), phy_tree(Fire.tree))</w:t>
      </w:r>
    </w:p>
    <w:p w14:paraId="4A9B435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Unweighted unifrac</w:t>
      </w:r>
    </w:p>
    <w:p w14:paraId="41733C8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Fire.uuf.dist &lt;- distance(psFire.tree, method = "unifrac")</w:t>
      </w:r>
    </w:p>
    <w:p w14:paraId="7CE6757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Fire.uuf.ord &lt;- ordinate(psFire.tree, method = "PCoA", distance = "unifrac")</w:t>
      </w:r>
    </w:p>
    <w:p w14:paraId="30352F5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Fire.uuf.plot &lt;- plot_ordination(psFire.tree, Fire.uuf.ord, color = "Species", shape = "Part")</w:t>
      </w:r>
    </w:p>
    <w:p w14:paraId="0365359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Fire.uuf.plot)</w:t>
      </w:r>
    </w:p>
    <w:p w14:paraId="5CC551F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ERMANOVA</w:t>
      </w:r>
    </w:p>
    <w:p w14:paraId="18E683D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Fire.tree.data &lt;- data.frame(sample_data(psFire.tree))</w:t>
      </w:r>
    </w:p>
    <w:p w14:paraId="5E5BB1E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Fire.uuf.dist ~Species, psFire.tree.data)</w:t>
      </w:r>
    </w:p>
    <w:p w14:paraId="7EC4E7F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Fire.uuf.dist ~Part, psFire.tree.data)</w:t>
      </w:r>
    </w:p>
    <w:p w14:paraId="63041B5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Fire.uuf.dist ~Species * Part, psFire.tree.data)</w:t>
      </w:r>
    </w:p>
    <w:p w14:paraId="2F9AABC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Weighed Unifrac</w:t>
      </w:r>
    </w:p>
    <w:p w14:paraId="5BBDE2B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Fire.wuf.dist &lt;- distance(psFire.tree, method = "wunifrac")</w:t>
      </w:r>
    </w:p>
    <w:p w14:paraId="1EAE668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Fire.wuf.ord &lt;- ordinate(psFire.tree, method = "PCoA", distance = "wunifrac")</w:t>
      </w:r>
    </w:p>
    <w:p w14:paraId="239F6AA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Fire.wuf.plot &lt;- plot_ordination(psFire.tree, Fire.wuf.ord, color = "Species", shape = "Part")</w:t>
      </w:r>
    </w:p>
    <w:p w14:paraId="35CAA7C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Fire.wuf.plot)</w:t>
      </w:r>
    </w:p>
    <w:p w14:paraId="3A93A92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ERMANOVA</w:t>
      </w:r>
    </w:p>
    <w:p w14:paraId="4DCE176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Fire.tree.data &lt;- data.frame(sample_data(psFire.tree))</w:t>
      </w:r>
    </w:p>
    <w:p w14:paraId="7664FED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Fire.wuf.dist ~Species, psFire.tree.data)</w:t>
      </w:r>
    </w:p>
    <w:p w14:paraId="1B918D4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Fire.wuf.dist ~Part, psFire.tree.data)</w:t>
      </w:r>
    </w:p>
    <w:p w14:paraId="39E6549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Fire.wuf.dist ~Species * Part, psFire.tree.data)</w:t>
      </w:r>
    </w:p>
    <w:p w14:paraId="5447A5E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BB47D9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642C83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Single Species Weighted &amp; Unweighted Unifrac tests</w:t>
      </w:r>
    </w:p>
    <w:p w14:paraId="3B0704C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E.corrusca adults + eggs</w:t>
      </w:r>
    </w:p>
    <w:p w14:paraId="174FEFC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2 &lt;- psEll</w:t>
      </w:r>
    </w:p>
    <w:p w14:paraId="70ADC3A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2.df &lt;- t(data.frame(otu_table(psEll2)))</w:t>
      </w:r>
    </w:p>
    <w:p w14:paraId="5538109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2.df &lt;- data.frame(psEll2.df)</w:t>
      </w:r>
    </w:p>
    <w:p w14:paraId="62E18E2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2.df$abundance &lt;- rowSums(psEll2.df[,c(1:101)])</w:t>
      </w:r>
    </w:p>
    <w:p w14:paraId="02166BF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2.df$sequence &lt;- rownames(psEll2.df)</w:t>
      </w:r>
    </w:p>
    <w:p w14:paraId="3137E23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2.uniques &lt;- getUniques(psEll2.df)</w:t>
      </w:r>
    </w:p>
    <w:p w14:paraId="47EEB79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uniquesToFasta(psEll2.uniques, "psEll2.fasta", ids = psEll2.df$sequence)</w:t>
      </w:r>
    </w:p>
    <w:p w14:paraId="2C05271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Make Tree files</w:t>
      </w:r>
    </w:p>
    <w:p w14:paraId="5CBA83E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ll2.tree &lt;- read_tree("Best Tree Result file")</w:t>
      </w:r>
    </w:p>
    <w:p w14:paraId="7A627B1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2.tree &lt;- phyloseq(otu_table(otu_table(psEll2)),sample_data(sample_data(psEll2)), tax_table(tax_table(psEll2)), phy_tree(Ell2.tree))</w:t>
      </w:r>
    </w:p>
    <w:p w14:paraId="2F18590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Unweighted unifrac</w:t>
      </w:r>
    </w:p>
    <w:p w14:paraId="541D16C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ll2.uuf.dist &lt;- distance(psEll2.tree, method = "unifrac")</w:t>
      </w:r>
    </w:p>
    <w:p w14:paraId="7AFF759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ll2.uuf.ord &lt;- ordinate(psEll2.tree, method = "PCoA", distance = "unifrac")</w:t>
      </w:r>
    </w:p>
    <w:p w14:paraId="354FA6A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ll2.uuf.plot &lt;- plot_ordination(psEll2.tree, Ell2.uuf.ord, color = "Part")</w:t>
      </w:r>
    </w:p>
    <w:p w14:paraId="4BBA464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Ell2.uuf.plot)</w:t>
      </w:r>
    </w:p>
    <w:p w14:paraId="44275FF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ERMANOVA</w:t>
      </w:r>
    </w:p>
    <w:p w14:paraId="359A8EA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2.tree.data &lt;- data.frame(sample_data(psEll2.tree))</w:t>
      </w:r>
    </w:p>
    <w:p w14:paraId="0560894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 xml:space="preserve">adonis(Ell2.uuf.dist ~Part, psEll2.tree.data)  </w:t>
      </w:r>
    </w:p>
    <w:p w14:paraId="637EF0A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Weighed Unifrac</w:t>
      </w:r>
    </w:p>
    <w:p w14:paraId="17E3600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ll2.wuf.dist &lt;- distance(psEll2.tree, method = "wunifrac")</w:t>
      </w:r>
    </w:p>
    <w:p w14:paraId="08E6F3B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ll2.wuf.ord &lt;- ordinate(psEll2.tree, method = "PCoA", distance = "wunifrac")</w:t>
      </w:r>
    </w:p>
    <w:p w14:paraId="1F1F5AF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ll2.wuf.plot &lt;- plot_ordination(psEll2.tree, Ell2.wuf.ord, color = "Part")</w:t>
      </w:r>
    </w:p>
    <w:p w14:paraId="10F0854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Ell2.wuf.plot)</w:t>
      </w:r>
    </w:p>
    <w:p w14:paraId="7635B15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ERMANOVA</w:t>
      </w:r>
    </w:p>
    <w:p w14:paraId="04E1011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2.tree.data &lt;- data.frame(sample_data(psEll2.tree))</w:t>
      </w:r>
    </w:p>
    <w:p w14:paraId="46F3A8E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Ell2.wuf.dist ~Part, psEll2.tree.data)</w:t>
      </w:r>
    </w:p>
    <w:p w14:paraId="0CA3355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C42A79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E. corrusca adults only</w:t>
      </w:r>
    </w:p>
    <w:p w14:paraId="542358C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2 &lt;- psEllAd</w:t>
      </w:r>
    </w:p>
    <w:p w14:paraId="6B11310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2.df &lt;- t(data.frame(otu_table(psEllAd2)))</w:t>
      </w:r>
    </w:p>
    <w:p w14:paraId="0D9344A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2.df &lt;- data.frame(psEllAd2.df)</w:t>
      </w:r>
    </w:p>
    <w:p w14:paraId="65BE2DA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2.df$abundance &lt;- rowSums(psEllAd2.df[,c(1:95)])</w:t>
      </w:r>
    </w:p>
    <w:p w14:paraId="4BEA888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2.df$sequence &lt;- rownames(psEllAd2.df)</w:t>
      </w:r>
    </w:p>
    <w:p w14:paraId="7F85997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2.uniques &lt;- getUniques(psEllAd2.df)</w:t>
      </w:r>
    </w:p>
    <w:p w14:paraId="435D109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uniquesToFasta(psEllAd2.uniques, "psEllAd2.fasta", ids = psEllAd2.df$sequence)</w:t>
      </w:r>
    </w:p>
    <w:p w14:paraId="6452710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Make Tree files</w:t>
      </w:r>
    </w:p>
    <w:p w14:paraId="49C81E1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llAd2.tree &lt;- read_tree("Best Tree Result file")</w:t>
      </w:r>
    </w:p>
    <w:p w14:paraId="1D3864A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lastRenderedPageBreak/>
        <w:t>psEllAd2.tree &lt;- phyloseq(otu_table(otu_table(psEllAd2)),sample_data(sample_data(psEllAd2)), tax_table(tax_table(psEllAd2)), phy_tree(EllAd2.tree))</w:t>
      </w:r>
    </w:p>
    <w:p w14:paraId="177A28E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Unweighted unifrac</w:t>
      </w:r>
    </w:p>
    <w:p w14:paraId="447FA4F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llAd2.uuf.dist &lt;- distance(psEllAd2.tree, method = "unifrac")</w:t>
      </w:r>
    </w:p>
    <w:p w14:paraId="6FE7A3E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llAd2.uuf.ord &lt;- ordinate(psEllAd2.tree, method = "PCoA", distance = "unifrac")</w:t>
      </w:r>
    </w:p>
    <w:p w14:paraId="248742B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llAd2.uuf.plot &lt;- plot_ordination(psEllAd2.tree, EllAd2.uuf.ord, color = "Part")</w:t>
      </w:r>
    </w:p>
    <w:p w14:paraId="741714B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EllAd2.uuf.plot)</w:t>
      </w:r>
    </w:p>
    <w:p w14:paraId="348266B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ERMANOVA</w:t>
      </w:r>
    </w:p>
    <w:p w14:paraId="09ABDAE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2.tree.data &lt;- data.frame(sample_data(psEllAd2.tree))</w:t>
      </w:r>
    </w:p>
    <w:p w14:paraId="20F9373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EllAd2.uuf.dist ~Part, psEllAd2.tree.data)</w:t>
      </w:r>
    </w:p>
    <w:p w14:paraId="13C72EE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Weighed Unifrac</w:t>
      </w:r>
    </w:p>
    <w:p w14:paraId="5B5E9D5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llAd2.wuf.dist &lt;- distance(psEllAd2.tree, method = "wunifrac")</w:t>
      </w:r>
    </w:p>
    <w:p w14:paraId="57C8165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llAd2.wuf.ord &lt;- ordinate(psEllAd2.tree, method = "PCoA", distance = "wunifrac")</w:t>
      </w:r>
    </w:p>
    <w:p w14:paraId="320EA0E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llAd2.wuf.plot &lt;- plot_ordination(psEllAd2.tree, EllAd2.wuf.ord, color = "Part")</w:t>
      </w:r>
    </w:p>
    <w:p w14:paraId="763EF9A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EllAd2.wuf.plot)</w:t>
      </w:r>
    </w:p>
    <w:p w14:paraId="68FC900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ERMANOVA</w:t>
      </w:r>
    </w:p>
    <w:p w14:paraId="3C2E28E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Ad2.tree.data &lt;- data.frame(sample_data(psEllAd2.tree))</w:t>
      </w:r>
    </w:p>
    <w:p w14:paraId="51E3B68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EllAd2.wuf.dist ~Part, psEllAd2.tree.data)</w:t>
      </w:r>
    </w:p>
    <w:p w14:paraId="27DF258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6AE770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hoturis Adults</w:t>
      </w:r>
    </w:p>
    <w:p w14:paraId="5E18B44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2 &lt;- psPho</w:t>
      </w:r>
    </w:p>
    <w:p w14:paraId="74C93A9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2.df &lt;- t(data.frame(otu_table(psPho2)))</w:t>
      </w:r>
    </w:p>
    <w:p w14:paraId="66D8DC0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2.df &lt;- data.frame(psPho2.df)</w:t>
      </w:r>
    </w:p>
    <w:p w14:paraId="287D4B5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2.df$abundance &lt;- rowSums(psPho2.df[,c(1:20)])</w:t>
      </w:r>
    </w:p>
    <w:p w14:paraId="69C0F45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2.df$sequence &lt;- rownames(psPho2.df)</w:t>
      </w:r>
    </w:p>
    <w:p w14:paraId="2A69B6D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2.uniques &lt;- getUniques(psPho2.df)</w:t>
      </w:r>
    </w:p>
    <w:p w14:paraId="34985A2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uniquesToFasta(psPho2.uniques, "psPho2.fasta", ids = psPho2.df$sequence)</w:t>
      </w:r>
    </w:p>
    <w:p w14:paraId="53C67FC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Make Tree files</w:t>
      </w:r>
    </w:p>
    <w:p w14:paraId="0120BC5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ho2.tree &lt;- read_tree("Best Tree Result file")</w:t>
      </w:r>
    </w:p>
    <w:p w14:paraId="5FE59D7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2.tree &lt;- phyloseq(otu_table(otu_table(psPho2)),sample_data(sample_data(psPho2)), tax_table(tax_table(psPho2)), phy_tree(Pho2.tree))</w:t>
      </w:r>
    </w:p>
    <w:p w14:paraId="06D7760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Unweighted unifrac</w:t>
      </w:r>
    </w:p>
    <w:p w14:paraId="12D73FD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ho2.uuf.dist &lt;- distance(psPho2.tree, method = "unifrac")</w:t>
      </w:r>
    </w:p>
    <w:p w14:paraId="66B8BA0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ho2.uuf.ord &lt;- ordinate(psPho2.tree, method = "PCoA", distance = "unifrac")</w:t>
      </w:r>
    </w:p>
    <w:p w14:paraId="57C65F3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ho2.uuf.plot &lt;- plot_ordination(psPho2.tree, Pho2.uuf.ord, color = "Part")</w:t>
      </w:r>
    </w:p>
    <w:p w14:paraId="70406AD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ho2.uuf.plot)</w:t>
      </w:r>
    </w:p>
    <w:p w14:paraId="724ED4F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ERMANOVA</w:t>
      </w:r>
    </w:p>
    <w:p w14:paraId="554C666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2.tree.data &lt;- data.frame(sample_data(psPho2.tree))</w:t>
      </w:r>
    </w:p>
    <w:p w14:paraId="6F00C46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ho2.uuf.dist ~Part, psPho2.tree.data)</w:t>
      </w:r>
    </w:p>
    <w:p w14:paraId="0B7B4E2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Weighed Unifrac</w:t>
      </w:r>
    </w:p>
    <w:p w14:paraId="1471102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ho2.wuf.dist &lt;- distance(psPho2.tree, method = "wunifrac")</w:t>
      </w:r>
    </w:p>
    <w:p w14:paraId="5085323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ho2.wuf.ord &lt;- ordinate(psPho2.tree, method = "PCoA", distance = "wunifrac")</w:t>
      </w:r>
    </w:p>
    <w:p w14:paraId="20E4022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ho2.wuf.plot &lt;- plot_ordination(psPho2.tree, Pho2.wuf.ord, color = "Part")</w:t>
      </w:r>
    </w:p>
    <w:p w14:paraId="663294E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ho2.wuf.plot)</w:t>
      </w:r>
    </w:p>
    <w:p w14:paraId="3D86ADB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ERMANOVA</w:t>
      </w:r>
    </w:p>
    <w:p w14:paraId="72C2485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2.tree.data &lt;- data.frame(sample_data(psPho2.tree))</w:t>
      </w:r>
    </w:p>
    <w:p w14:paraId="225E718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ho2.wuf.dist ~Part, psPho2.tree.data)</w:t>
      </w:r>
    </w:p>
    <w:p w14:paraId="1C34F60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6CEF25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 xml:space="preserve">#P.borealis </w:t>
      </w:r>
    </w:p>
    <w:p w14:paraId="3C33A2E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2 &lt;- psPb</w:t>
      </w:r>
    </w:p>
    <w:p w14:paraId="23FCA98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2.df &lt;- t(data.frame(otu_table(psPb2)))</w:t>
      </w:r>
    </w:p>
    <w:p w14:paraId="2F01137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2.df &lt;- data.frame(psPb2.df)</w:t>
      </w:r>
    </w:p>
    <w:p w14:paraId="57555BA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2.df$abundance &lt;- rowSums(psPb2.df[,c(1:8)])</w:t>
      </w:r>
    </w:p>
    <w:p w14:paraId="00AA0D2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2.df$sequence &lt;- rownames(psPb2.df)</w:t>
      </w:r>
    </w:p>
    <w:p w14:paraId="16C86CB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2.uniques &lt;- getUniques(psPb2.df)</w:t>
      </w:r>
    </w:p>
    <w:p w14:paraId="21FE60A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uniquesToFasta(psPb2.uniques, "psPb2.fasta", ids = psPb2.df$sequence)</w:t>
      </w:r>
    </w:p>
    <w:p w14:paraId="36CE94F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Make Tree files</w:t>
      </w:r>
    </w:p>
    <w:p w14:paraId="2E34881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b2.tree &lt;- read_tree("#Best Tree Result file")</w:t>
      </w:r>
    </w:p>
    <w:p w14:paraId="3056259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2.tree &lt;- phyloseq(otu_table(otu_table(psPb2)),sample_data(sample_data(psPb2)), tax_table(tax_table(psPb2)), phy_tree(Pb2.tree))</w:t>
      </w:r>
    </w:p>
    <w:p w14:paraId="73EBD02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Unweighted unifrac</w:t>
      </w:r>
    </w:p>
    <w:p w14:paraId="389DC6B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b2.uuf.dist &lt;- distance(psPb2.tree, method = "unifrac")</w:t>
      </w:r>
    </w:p>
    <w:p w14:paraId="17DCD38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b2.uuf.ord &lt;- ordinate(psPb2.tree, method = "PCoA", distance = "unifrac")</w:t>
      </w:r>
    </w:p>
    <w:p w14:paraId="0DAB268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b2.uuf.plot &lt;- plot_ordination(psPb2.tree, Pb2.uuf.ord, color = "Part")</w:t>
      </w:r>
    </w:p>
    <w:p w14:paraId="79F2C08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b2.uuf.plot)</w:t>
      </w:r>
    </w:p>
    <w:p w14:paraId="70D08B3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ERMANOVA</w:t>
      </w:r>
    </w:p>
    <w:p w14:paraId="0B7A12E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2.tree.data &lt;- data.frame(sample_data(psPb2.tree))</w:t>
      </w:r>
    </w:p>
    <w:p w14:paraId="6533F1D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b2.uuf.dist ~Part, psPb2.tree.data)</w:t>
      </w:r>
    </w:p>
    <w:p w14:paraId="14D2DC9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Weighed Unifrac</w:t>
      </w:r>
    </w:p>
    <w:p w14:paraId="7864775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b2.wuf.dist &lt;- distance(psPb2.tree, method = "wunifrac")</w:t>
      </w:r>
    </w:p>
    <w:p w14:paraId="4144696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b2.wuf.ord &lt;- ordinate(psPb2.tree, method = "PCoA", distance = "wunifrac")</w:t>
      </w:r>
    </w:p>
    <w:p w14:paraId="788C71D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lastRenderedPageBreak/>
        <w:t>Pb2.wuf.plot &lt;- plot_ordination(psPb2.tree, Pb2.wuf.ord, color = "Part")</w:t>
      </w:r>
    </w:p>
    <w:p w14:paraId="3EF8A57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b2.wuf.plot)</w:t>
      </w:r>
    </w:p>
    <w:p w14:paraId="63EFB39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ERMANOVA</w:t>
      </w:r>
    </w:p>
    <w:p w14:paraId="7DC9BC5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b2.tree.data &lt;- data.frame(sample_data(psPb2.tree))</w:t>
      </w:r>
    </w:p>
    <w:p w14:paraId="3F4C161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b2.wuf.dist ~Part, psPb2.tree.data)</w:t>
      </w:r>
    </w:p>
    <w:p w14:paraId="64F7AC1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C9202B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yropyga</w:t>
      </w:r>
    </w:p>
    <w:p w14:paraId="587EF2D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2 &lt;- psPyr</w:t>
      </w:r>
    </w:p>
    <w:p w14:paraId="1936B2B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2.df &lt;- t(data.frame(otu_table(psPyr2)))</w:t>
      </w:r>
    </w:p>
    <w:p w14:paraId="6273E2E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2.df &lt;- data.frame(psPyr2.df)</w:t>
      </w:r>
    </w:p>
    <w:p w14:paraId="12D5E8B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2.df$abundance &lt;- rowSums(psPyr2.df[,c(1:4)])</w:t>
      </w:r>
    </w:p>
    <w:p w14:paraId="334D213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2.df$sequence &lt;- rownames(psPyr2.df)</w:t>
      </w:r>
    </w:p>
    <w:p w14:paraId="31006DC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2.uniques &lt;- getUniques(psPyr2.df)</w:t>
      </w:r>
    </w:p>
    <w:p w14:paraId="787F947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uniquesToFasta(psPyr2.uniques, "psPyr2.fasta", ids = psPyr2.df$sequence)</w:t>
      </w:r>
    </w:p>
    <w:p w14:paraId="516EEBF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Make Tree files</w:t>
      </w:r>
    </w:p>
    <w:p w14:paraId="275F946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yr2.tree &lt;- read_tree("#Best Tree Result file")</w:t>
      </w:r>
    </w:p>
    <w:p w14:paraId="18CC672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2.tree &lt;- phyloseq(otu_table(otu_table(psPyr2)),sample_data(sample_data(psPyr2)), tax_table(tax_table(psPyr2)), phy_tree(Pyr2.tree))</w:t>
      </w:r>
    </w:p>
    <w:p w14:paraId="749DAD5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Unweighted unifrac</w:t>
      </w:r>
    </w:p>
    <w:p w14:paraId="6010A81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yr2.uuf.dist &lt;- distance(psPyr2.tree, method = "unifrac")</w:t>
      </w:r>
    </w:p>
    <w:p w14:paraId="7A0D7C5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yr2.uuf.ord &lt;- ordinate(psPyr2.tree, method = "PCoA", distance = "unifrac")</w:t>
      </w:r>
    </w:p>
    <w:p w14:paraId="72688E8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yr2.uuf.plot &lt;- plot_ordination(psPyr2.tree, Pyr2.uuf.ord, color = "Part")</w:t>
      </w:r>
    </w:p>
    <w:p w14:paraId="303047A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yr2.uuf.plot)</w:t>
      </w:r>
    </w:p>
    <w:p w14:paraId="473A9D1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ERMANOVA</w:t>
      </w:r>
    </w:p>
    <w:p w14:paraId="2EA8CAF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2.tree.data &lt;- data.frame(sample_data(psPyr2.tree))</w:t>
      </w:r>
    </w:p>
    <w:p w14:paraId="1C7EBF7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yr2.uuf.dist ~Part, psPyr2.tree.data)</w:t>
      </w:r>
    </w:p>
    <w:p w14:paraId="458332D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Weighed Unifrac</w:t>
      </w:r>
    </w:p>
    <w:p w14:paraId="5542EF7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yr2.wuf.dist &lt;- distance(psPyr2.tree, method = "wunifrac")</w:t>
      </w:r>
    </w:p>
    <w:p w14:paraId="03E9CEB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yr2.wuf.ord &lt;- ordinate(psPyr2.tree, method = "PCoA", distance = "wunifrac")</w:t>
      </w:r>
    </w:p>
    <w:p w14:paraId="3BAC59E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yr2.wuf.plot &lt;- plot_ordination(psPyr2.tree, Pyr2.wuf.ord, color = "Part")</w:t>
      </w:r>
    </w:p>
    <w:p w14:paraId="5E021D2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yr2.wuf.plot)</w:t>
      </w:r>
    </w:p>
    <w:p w14:paraId="1225556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ERMANOVA</w:t>
      </w:r>
    </w:p>
    <w:p w14:paraId="3D495FE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2.tree.data &lt;- data.frame(sample_data(psPyr2.tree))</w:t>
      </w:r>
    </w:p>
    <w:p w14:paraId="42EFF4F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yr2.wuf.dist ~Part, psPyr2.tree.data)</w:t>
      </w:r>
    </w:p>
    <w:p w14:paraId="0A953A0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9DF6B3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B210CE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Firefly combinations</w:t>
      </w:r>
    </w:p>
    <w:p w14:paraId="2DF9A1D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 xml:space="preserve">#E. corrusca and Pyropyga </w:t>
      </w:r>
    </w:p>
    <w:p w14:paraId="5CC1678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Fire.tree &lt;- phyloseq(otu_table(otu_table(psFire)),sample_data(sample_data(psFire)), tax_table(tax_table(psFire)), phy_tree(Fire.tree))</w:t>
      </w:r>
    </w:p>
    <w:p w14:paraId="02AC898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Pyr.tree &lt;- subset_samples(psFire.tree, !sample_data(psFire.tree)$Species == "Photuris")</w:t>
      </w:r>
    </w:p>
    <w:p w14:paraId="30247C0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Pyr.tree &lt;- subset_samples(psEllPyr.tree, !sample_data(psEllPyr.tree)$Species == "Pyractomena borealis")</w:t>
      </w:r>
    </w:p>
    <w:p w14:paraId="02B5C6D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Unweighted unifrac</w:t>
      </w:r>
    </w:p>
    <w:p w14:paraId="1299475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llPyr.uuf.dist &lt;- distance(psEllPyr.tree, method = "unifrac")</w:t>
      </w:r>
    </w:p>
    <w:p w14:paraId="1D51F74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llPyr.uuf.ord &lt;- ordinate(psEllPyr.tree, method = "PCoA", distance = "unifrac")</w:t>
      </w:r>
    </w:p>
    <w:p w14:paraId="6C87104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llPyr.uuf.plot &lt;- plot_ordination(psEllPyr.tree, EllPyr.uuf.ord, color = "Species", shape = "Part")</w:t>
      </w:r>
    </w:p>
    <w:p w14:paraId="1488D00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EllPyr.uuf.plot)</w:t>
      </w:r>
    </w:p>
    <w:p w14:paraId="5FA0B09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ERMANOVA</w:t>
      </w:r>
    </w:p>
    <w:p w14:paraId="32A2B4B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Pyr.tree.data &lt;- data.frame(sample_data(psEllPyr.tree))</w:t>
      </w:r>
    </w:p>
    <w:p w14:paraId="26FADA7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EllPyr.uuf.dist ~Species, psEllPyr.tree.data)</w:t>
      </w:r>
    </w:p>
    <w:p w14:paraId="009C043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EllPyr.uuf.dist ~Part, psEllPyr.tree.data)</w:t>
      </w:r>
    </w:p>
    <w:p w14:paraId="7C5A648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EllPyr.uuf.dist ~Species * Part, psEllPyr.tree.data)</w:t>
      </w:r>
    </w:p>
    <w:p w14:paraId="32D08CB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Weighted Unifrac</w:t>
      </w:r>
    </w:p>
    <w:p w14:paraId="05B3AB9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llPyr.wuf.dist &lt;- distance(psEllPyr.tree, method = "wunifrac")</w:t>
      </w:r>
    </w:p>
    <w:p w14:paraId="58CA888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llPyr.wuf.ord &lt;- ordinate(psEllPyr.tree, method = "PCoA", distance = "wunifrac")</w:t>
      </w:r>
    </w:p>
    <w:p w14:paraId="6CE4D0F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llPyr.wuf.plot &lt;- plot_ordination(psEllPyr.tree, EllPyr.wuf.ord, color = "Species", shape = "Part")</w:t>
      </w:r>
    </w:p>
    <w:p w14:paraId="2130EAA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EllPyr.wuf.plot)</w:t>
      </w:r>
    </w:p>
    <w:p w14:paraId="6CA78DA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ERMANOVA</w:t>
      </w:r>
    </w:p>
    <w:p w14:paraId="72F1BF8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Pyr.tree.data &lt;- data.frame(sample_data(psEllPyr.tree))</w:t>
      </w:r>
    </w:p>
    <w:p w14:paraId="3F4D1D5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EllPyr.wuf.dist ~Species, psEllPyr.tree.data)</w:t>
      </w:r>
    </w:p>
    <w:p w14:paraId="0C6C871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EllPyr.wuf.dist ~Part, psEllPyr.tree.data)</w:t>
      </w:r>
    </w:p>
    <w:p w14:paraId="3A86BB4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EllPyr.wuf.dist ~Species * Part, psEllPyr.tree.data)</w:t>
      </w:r>
    </w:p>
    <w:p w14:paraId="5DCB17F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36326A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E. corrusca and P. borealis</w:t>
      </w:r>
    </w:p>
    <w:p w14:paraId="1DCF099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Pb.tree &lt;- subset_samples(psFire.tree, !sample_data(psFire.tree)$Species == "Photuris")</w:t>
      </w:r>
    </w:p>
    <w:p w14:paraId="2AB0E5A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Pb.tree &lt;- subset_samples(psEllPb.tree, !sample_data(psEllPb.tree)$Species == "Pyropyga")</w:t>
      </w:r>
    </w:p>
    <w:p w14:paraId="5F6685F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Unweighted unifrac</w:t>
      </w:r>
    </w:p>
    <w:p w14:paraId="7B2F2AB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llPb.uuf.dist &lt;- distance(psEllPb.tree, method = "unifrac")</w:t>
      </w:r>
    </w:p>
    <w:p w14:paraId="5B86158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lastRenderedPageBreak/>
        <w:t>EllPb.uuf.ord &lt;- ordinate(psEllPb.tree, method = "PCoA", distance = "unifrac")</w:t>
      </w:r>
    </w:p>
    <w:p w14:paraId="41F4C9A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llPb.uuf.plot &lt;- plot_ordination(psEllPb.tree, EllPb.uuf.ord, color = "Species", shape = "Part")</w:t>
      </w:r>
    </w:p>
    <w:p w14:paraId="66E94EA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EllPb.uuf.plot)</w:t>
      </w:r>
    </w:p>
    <w:p w14:paraId="1F7A687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ERMANOVA</w:t>
      </w:r>
    </w:p>
    <w:p w14:paraId="36060E8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Pb.tree.data &lt;- data.frame(sample_data(psEllPb.tree))</w:t>
      </w:r>
    </w:p>
    <w:p w14:paraId="2168D39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EllPb.uuf.dist ~Species, psEllPb.tree.data)</w:t>
      </w:r>
    </w:p>
    <w:p w14:paraId="4D8B4E8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EllPb.uuf.dist ~Part, psEllPb.tree.data)</w:t>
      </w:r>
    </w:p>
    <w:p w14:paraId="7450941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EllPb.uuf.dist ~Species * Part, psEllPb.tree.data)</w:t>
      </w:r>
    </w:p>
    <w:p w14:paraId="524E2AA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Weighted Unifrac</w:t>
      </w:r>
    </w:p>
    <w:p w14:paraId="1BC6D23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llPb.wuf.dist &lt;- distance(psEllPb.tree, method = "wunifrac")</w:t>
      </w:r>
    </w:p>
    <w:p w14:paraId="357A318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llPb.wuf.ord &lt;- ordinate(psEllPb.tree, method = "PCoA", distance = "wunifrac")</w:t>
      </w:r>
    </w:p>
    <w:p w14:paraId="2BCB342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llPb.wuf.plot &lt;- plot_ordination(psEllPb.tree, EllPb.wuf.ord, color = "Species", shape = "Part")</w:t>
      </w:r>
    </w:p>
    <w:p w14:paraId="2D9C9EC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EllPb.wuf.plot)</w:t>
      </w:r>
    </w:p>
    <w:p w14:paraId="6C83ED4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ERMANOVA</w:t>
      </w:r>
    </w:p>
    <w:p w14:paraId="1C3233A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llPb.tree.data &lt;- data.frame(sample_data(psEllPb.tree))</w:t>
      </w:r>
    </w:p>
    <w:p w14:paraId="4CF4618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EllPb.wuf.dist ~Species, psEllPb.tree.data)</w:t>
      </w:r>
    </w:p>
    <w:p w14:paraId="564DC23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EllPb.wuf.dist ~Part, psEllPb.tree.data)</w:t>
      </w:r>
    </w:p>
    <w:p w14:paraId="0021B4B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EllPb.wuf.dist ~Species * Part, psEllPb.tree.data)</w:t>
      </w:r>
    </w:p>
    <w:p w14:paraId="281DC0E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87ED05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hoturis and P. borealis</w:t>
      </w:r>
    </w:p>
    <w:p w14:paraId="540A663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Pb.tree &lt;- subset_samples(psFire.tree, !sample_data(psFire.tree)$Species == "Ellychnia corrusca")</w:t>
      </w:r>
    </w:p>
    <w:p w14:paraId="2E009EC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Pb.tree &lt;- subset_samples(psPhoPb.tree, !sample_data(psPhoPb.tree)$Species == "Pyropyga")</w:t>
      </w:r>
    </w:p>
    <w:p w14:paraId="68D72A3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Unweighted unifrac</w:t>
      </w:r>
    </w:p>
    <w:p w14:paraId="217BE44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hoPb.uuf.dist &lt;- distance(psPhoPb.tree, method = "unifrac")</w:t>
      </w:r>
    </w:p>
    <w:p w14:paraId="28F1AFF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hoPb.uuf.ord &lt;- ordinate(psPhoPb.tree, method = "PCoA", distance = "unifrac")</w:t>
      </w:r>
    </w:p>
    <w:p w14:paraId="5AF882B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hoPb.uuf.plot &lt;- plot_ordination(psPhoPb.tree, PhoPb.uuf.ord, color = "Species", shape = "Part")</w:t>
      </w:r>
    </w:p>
    <w:p w14:paraId="0ABB036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hoPb.uuf.plot)</w:t>
      </w:r>
    </w:p>
    <w:p w14:paraId="437ED30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ERMANOVA</w:t>
      </w:r>
    </w:p>
    <w:p w14:paraId="73734F8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Pb.tree.data &lt;- data.frame(sample_data(psPhoPb.tree))</w:t>
      </w:r>
    </w:p>
    <w:p w14:paraId="29BE8B3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hoPb.uuf.dist ~Species, psPhoPb.tree.data)</w:t>
      </w:r>
    </w:p>
    <w:p w14:paraId="0DEEA39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hoPb.uuf.dist ~Part, psPhoPb.tree.data)</w:t>
      </w:r>
    </w:p>
    <w:p w14:paraId="17072BC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hoPb.uuf.dist ~Species * Part, psPhoPb.tree.data)</w:t>
      </w:r>
    </w:p>
    <w:p w14:paraId="092658A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Weighted Unifrac</w:t>
      </w:r>
    </w:p>
    <w:p w14:paraId="1F244B8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hoPb.wuf.dist &lt;- distance(psPhoPb.tree, method = "wunifrac")</w:t>
      </w:r>
    </w:p>
    <w:p w14:paraId="4E721E6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hoPb.wuf.ord &lt;- ordinate(psPhoPb.tree, method = "PCoA", distance = "wunifrac")</w:t>
      </w:r>
    </w:p>
    <w:p w14:paraId="0B04731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hoPb.wuf.plot &lt;- plot_ordination(psPhoPb.tree, PhoPb.wuf.ord, color = "Species", shape = "Part")</w:t>
      </w:r>
    </w:p>
    <w:p w14:paraId="44C0ED6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hoPb.wuf.plot)</w:t>
      </w:r>
    </w:p>
    <w:p w14:paraId="385FBE3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ERMANOVA</w:t>
      </w:r>
    </w:p>
    <w:p w14:paraId="4C120AB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Pb.tree.data &lt;- data.frame(sample_data(psPhoPb.tree))</w:t>
      </w:r>
    </w:p>
    <w:p w14:paraId="6B32FA0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hoPb.wuf.dist ~Species, psPhoPb.tree.data)</w:t>
      </w:r>
    </w:p>
    <w:p w14:paraId="1DAEEB0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hoPb.wuf.dist ~Part, psPhoPb.tree.data)</w:t>
      </w:r>
    </w:p>
    <w:p w14:paraId="5A7B81E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hoPb.wuf.dist ~Species * Part, psPhoPb.tree.data)</w:t>
      </w:r>
    </w:p>
    <w:p w14:paraId="4F3429C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F33987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yropyga and P. borealis</w:t>
      </w:r>
    </w:p>
    <w:p w14:paraId="196D4A5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Pb.tree &lt;- subset_samples(psFire.tree, !sample_data(psFire.tree)$Species == "Ellychnia corrusca")</w:t>
      </w:r>
    </w:p>
    <w:p w14:paraId="10CA23D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Pb.tree &lt;- subset_samples(psPyrPb.tree, !sample_data(psPyrPb.tree)$Species == "Photuris")</w:t>
      </w:r>
    </w:p>
    <w:p w14:paraId="35CE552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Unweighted unifrac</w:t>
      </w:r>
    </w:p>
    <w:p w14:paraId="47A4EB9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yrPb.uuf.dist &lt;- distance(psPyrPb.tree, method = "unifrac")</w:t>
      </w:r>
    </w:p>
    <w:p w14:paraId="1CEFE65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yrPb.uuf.ord &lt;- ordinate(psPyrPb.tree, method = "PCoA", distance = "unifrac")</w:t>
      </w:r>
    </w:p>
    <w:p w14:paraId="3A6363B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yrPb.uuf.plot &lt;- plot_ordination(psPyrPb.tree, PyrPb.uuf.ord, color = "Species", shape = "Part")</w:t>
      </w:r>
    </w:p>
    <w:p w14:paraId="11F4C5A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yrPb.uuf.plot)</w:t>
      </w:r>
    </w:p>
    <w:p w14:paraId="764FB2F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ERMANOVA</w:t>
      </w:r>
    </w:p>
    <w:p w14:paraId="6A92A8D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Pb.tree.data &lt;- data.frame(sample_data(psPyrPb.tree))</w:t>
      </w:r>
    </w:p>
    <w:p w14:paraId="17652A6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yrPb.uuf.dist ~Species, psPyrPb.tree.data)</w:t>
      </w:r>
    </w:p>
    <w:p w14:paraId="1F17D45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yrPb.uuf.dist ~Part, psPyrPb.tree.data)</w:t>
      </w:r>
    </w:p>
    <w:p w14:paraId="703A905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yrPb.uuf.dist ~Species * Part, psPyrPb.tree.data)</w:t>
      </w:r>
    </w:p>
    <w:p w14:paraId="11BFEE9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Weighted Unifrac</w:t>
      </w:r>
    </w:p>
    <w:p w14:paraId="0B30C4F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yrPb.wuf.dist &lt;- distance(psPyrPb.tree, method = "wunifrac")</w:t>
      </w:r>
    </w:p>
    <w:p w14:paraId="68FFF9D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yrPb.wuf.ord &lt;- ordinate(psPyrPb.tree, method = "PCoA", distance = "wunifrac")</w:t>
      </w:r>
    </w:p>
    <w:p w14:paraId="3F21627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yrPb.wuf.plot &lt;- plot_ordination(psPyrPb.tree, PyrPb.wuf.ord, color = "Species", shape = "Part")</w:t>
      </w:r>
    </w:p>
    <w:p w14:paraId="7ECC08A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yrPb.wuf.plot)</w:t>
      </w:r>
    </w:p>
    <w:p w14:paraId="74751E8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ERMANOVA</w:t>
      </w:r>
    </w:p>
    <w:p w14:paraId="4C20E08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Pb.tree.data &lt;- data.frame(sample_data(psPyrPb.tree))</w:t>
      </w:r>
    </w:p>
    <w:p w14:paraId="2451AF6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yrPb.wuf.dist ~Species, psPyrPb.tree.data)</w:t>
      </w:r>
    </w:p>
    <w:p w14:paraId="6CC1A8A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yrPb.wuf.dist ~Part, psPyrPb.tree.data)</w:t>
      </w:r>
    </w:p>
    <w:p w14:paraId="5C70D48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yrPb.wuf.dist ~Species * Part, psPyrPb.tree.data)</w:t>
      </w:r>
    </w:p>
    <w:p w14:paraId="6F963D9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1C5E86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yropyga and Photuris</w:t>
      </w:r>
    </w:p>
    <w:p w14:paraId="50719EB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lastRenderedPageBreak/>
        <w:t>psPyrPho.tree &lt;- subset_samples(psFire.tree, !sample_data(psFire.tree)$Species == "Ellychnia corrusca")</w:t>
      </w:r>
    </w:p>
    <w:p w14:paraId="31E3CB7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Pho.tree &lt;- subset_samples(psPyrPho.tree, !sample_data(psPyrPho.tree)$Species == "Pyractomena borealis")</w:t>
      </w:r>
    </w:p>
    <w:p w14:paraId="0B00A7E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Unweighted unifrac</w:t>
      </w:r>
    </w:p>
    <w:p w14:paraId="3335704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yrPho.uuf.dist &lt;- distance(psPyrPho.tree, method = "unifrac")</w:t>
      </w:r>
    </w:p>
    <w:p w14:paraId="2421323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yrPho.uuf.ord &lt;- ordinate(psPyrPho.tree, method = "PCoA", distance = "unifrac")</w:t>
      </w:r>
    </w:p>
    <w:p w14:paraId="288FC9A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yrPho.uuf.plot &lt;- plot_ordination(psPyrPho.tree, PyrPho.uuf.ord, color = "Species", shape = "Part")</w:t>
      </w:r>
    </w:p>
    <w:p w14:paraId="2F37366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yrPho.uuf.plot)</w:t>
      </w:r>
    </w:p>
    <w:p w14:paraId="742ECC2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ERMANOVA</w:t>
      </w:r>
    </w:p>
    <w:p w14:paraId="425A0F7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Pho.tree.data &lt;- data.frame(sample_data(psPyrPho.tree))</w:t>
      </w:r>
    </w:p>
    <w:p w14:paraId="14101D4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yrPho.uuf.dist ~Species, psPyrPho.tree.data)</w:t>
      </w:r>
    </w:p>
    <w:p w14:paraId="493FE67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yrPho.uuf.dist ~Part, psPyrPho.tree.data)</w:t>
      </w:r>
    </w:p>
    <w:p w14:paraId="337A1E0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yrPho.uuf.dist ~Species* Part, psPyrPho.tree.data)</w:t>
      </w:r>
    </w:p>
    <w:p w14:paraId="6EDDE8F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Weighted Unifrac</w:t>
      </w:r>
    </w:p>
    <w:p w14:paraId="523F85C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yrPho.wuf.dist &lt;- distance(psPyrPho.tree, method = "wunifrac")</w:t>
      </w:r>
    </w:p>
    <w:p w14:paraId="69FBFDB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yrPho.wuf.ord &lt;- ordinate(psPyrPho.tree, method = "PCoA", distance = "wunifrac")</w:t>
      </w:r>
    </w:p>
    <w:p w14:paraId="0341D1F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yrPho.wuf.plot &lt;- plot_ordination(psPyrPho.tree, PyrPho.wuf.ord, color = "Species", shape = "Part")</w:t>
      </w:r>
    </w:p>
    <w:p w14:paraId="0F21B5B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yrPho.wuf.plot)</w:t>
      </w:r>
    </w:p>
    <w:p w14:paraId="1B443EE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ERMANOVA</w:t>
      </w:r>
    </w:p>
    <w:p w14:paraId="242D776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yrPho.tree.data &lt;- data.frame(sample_data(psPyrPho.tree))</w:t>
      </w:r>
    </w:p>
    <w:p w14:paraId="7F4AD50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yrPho.wuf.dist ~Species, psPyrPho.tree.data)</w:t>
      </w:r>
    </w:p>
    <w:p w14:paraId="74DB5E3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yrPho.wuf.dist ~Part, psPyrPho.tree.data)</w:t>
      </w:r>
    </w:p>
    <w:p w14:paraId="1EBB04D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yrPho.wuf.dist ~Species * Part, psPyrPho.tree.data)</w:t>
      </w:r>
    </w:p>
    <w:p w14:paraId="07B51B8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9EE9E3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Create a dataset of samples that have sex type meta data</w:t>
      </w:r>
    </w:p>
    <w:p w14:paraId="6239052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Sex &lt;- subset_samples(psFire, !sample_data(psFire)$Sex == "None")</w:t>
      </w:r>
    </w:p>
    <w:p w14:paraId="4087096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Sex.rab &lt;- transform_sample_counts(psSex, function(x) x/sum(x))</w:t>
      </w:r>
    </w:p>
    <w:p w14:paraId="1780674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Sex.rab.glom &lt;- tax_glom(psSex.rab, taxrank = "Phylum")</w:t>
      </w:r>
    </w:p>
    <w:p w14:paraId="34078EE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Sex.rab.glom.df &lt;- psmelt(psSex.rab.glom)</w:t>
      </w:r>
    </w:p>
    <w:p w14:paraId="2101E18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Sex.rab.glom.df$Phylum &lt;- as.character(psSex.rab.glom.df$Phylum)</w:t>
      </w:r>
    </w:p>
    <w:p w14:paraId="6036A97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Sex.barplot.phylum &lt;- ggplot(psSex.rab.glom.df, aes(x = Sample, y = Abundance, fill = Phylum, scale_color_brewer(pallette = "Set3"))) + geom_bar(stat = "identity") + theme(axis.text.x = element_text(angle = 270, vjust = 0.5)) + facet_grid(~Species*Sex, scales = "free", space = "free") + theme(strip.text = element_text(angle = 315), strip.background = element_blank(), panel.background = element_blank())</w:t>
      </w:r>
    </w:p>
    <w:p w14:paraId="2C0F88B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sSex.barplot.phylum)</w:t>
      </w:r>
    </w:p>
    <w:p w14:paraId="6AFC38C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Top Phyla</w:t>
      </w:r>
    </w:p>
    <w:p w14:paraId="691A3C5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max &lt;- ddply(psSex.rab.glom.df, ~Phylum, function(x) c(max = max(x$Abundance)))</w:t>
      </w:r>
    </w:p>
    <w:p w14:paraId="2E8AF6E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Other &lt;- max[max$max &lt;= 0.15,]$Phylum</w:t>
      </w:r>
    </w:p>
    <w:p w14:paraId="242E04E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Sex.rab.glom.df[psSex.rab.glom.df$Phylum %in% Other,]$Phylum &lt;- "Other"</w:t>
      </w:r>
    </w:p>
    <w:p w14:paraId="61C38D9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61C4E5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6F67A6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Weighted &amp; Unweighted Unifrac for all fireflies with sex type metadata</w:t>
      </w:r>
    </w:p>
    <w:p w14:paraId="58C2CBF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 xml:space="preserve">psSex.df &lt;- t(data.frame(otu_table(psSex)))                 </w:t>
      </w:r>
    </w:p>
    <w:p w14:paraId="4417709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Sex.df &lt;- data.frame(psSex.df)</w:t>
      </w:r>
    </w:p>
    <w:p w14:paraId="52470AA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Sex.df$abundance &lt;- rowSums(psSex.df[,c(1:92)])</w:t>
      </w:r>
    </w:p>
    <w:p w14:paraId="0A6F77B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Sex.df$sequence &lt;- rownames(psSex.df)</w:t>
      </w:r>
    </w:p>
    <w:p w14:paraId="714F736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Sex.uniques &lt;- getUniques(psSex.df)</w:t>
      </w:r>
    </w:p>
    <w:p w14:paraId="100C0A4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uniquesToFasta(psSex.uniques, "Sex.fasta", ids = psSex.df$sequence)</w:t>
      </w:r>
    </w:p>
    <w:p w14:paraId="38F3B61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Make Tree files</w:t>
      </w:r>
    </w:p>
    <w:p w14:paraId="789D57D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ex.tree &lt;- read_tree("#Best Tree Result file")</w:t>
      </w:r>
    </w:p>
    <w:p w14:paraId="473F918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Sex.tree &lt;- phyloseq(otu_table(otu_table(psSex)),sample_data(sample_data(psSex)), tax_table(tax_table(psSex)), phy_tree(Sex.tree))</w:t>
      </w:r>
    </w:p>
    <w:p w14:paraId="6CBE80F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Unweighted unifrac</w:t>
      </w:r>
    </w:p>
    <w:p w14:paraId="63677CC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ex.uuf.dist &lt;- distance(psSex.tree, method = "unifrac")</w:t>
      </w:r>
    </w:p>
    <w:p w14:paraId="142A6C0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ex.uuf.ord &lt;- ordinate(psSex.tree, method = "PCoA", distance = "unifrac")</w:t>
      </w:r>
    </w:p>
    <w:p w14:paraId="3A7E456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ex.uuf.plot &lt;- plot_ordination(psSex.tree, Sex.uuf.ord, color = "Species", shape = "Sex")</w:t>
      </w:r>
    </w:p>
    <w:p w14:paraId="1939F8A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Sex.uuf.plot)</w:t>
      </w:r>
    </w:p>
    <w:p w14:paraId="6005164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ERMANOVA</w:t>
      </w:r>
    </w:p>
    <w:p w14:paraId="3E33918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Sex.tree.data &lt;- data.frame(sample_data(psSex.tree))</w:t>
      </w:r>
    </w:p>
    <w:p w14:paraId="5B63DB8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Sex.uuf.dist ~Species * Sex, psSex.tree.data)</w:t>
      </w:r>
    </w:p>
    <w:p w14:paraId="20EA06A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D0D7C5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Weighed Unifrac</w:t>
      </w:r>
    </w:p>
    <w:p w14:paraId="19673F3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ex.wuf.dist &lt;- distance(psSex.tree, method = "wunifrac")</w:t>
      </w:r>
    </w:p>
    <w:p w14:paraId="28F0EA4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ex.wuf.ord &lt;- ordinate(psSex.tree, method = "PCoA", distance = "wunifrac")</w:t>
      </w:r>
    </w:p>
    <w:p w14:paraId="3D57D88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ex.wuf.plot &lt;- plot_ordination(psSex.tree, Sex.wuf.ord, color = "Species", shape = "Sex")</w:t>
      </w:r>
    </w:p>
    <w:p w14:paraId="6E1B1BE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Sex.wuf.plot)</w:t>
      </w:r>
    </w:p>
    <w:p w14:paraId="210AF4E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ERMANOVA</w:t>
      </w:r>
    </w:p>
    <w:p w14:paraId="3C61A5A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lastRenderedPageBreak/>
        <w:t>psSex.tree.data &lt;- data.frame(sample_data(psSex.tree))</w:t>
      </w:r>
    </w:p>
    <w:p w14:paraId="091D7EF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Sex.wuf.dist ~Species * Sex, psSex.tree.data)</w:t>
      </w:r>
    </w:p>
    <w:p w14:paraId="4B9CAE8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4DF96D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0AA288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Just E. corrusca sex type data</w:t>
      </w:r>
    </w:p>
    <w:p w14:paraId="3AE23B0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cSex &lt;- subset_samples(psSex, !sample_data(psSex)$Species == "Photuris")</w:t>
      </w:r>
    </w:p>
    <w:p w14:paraId="14006AC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cSex &lt;- subset_samples(psEcSex, !sample_data(psEcSex)$Species == "Pyropyga")</w:t>
      </w:r>
    </w:p>
    <w:p w14:paraId="6F0CC38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 xml:space="preserve">psEcSex.df &lt;- t(data.frame(otu_table(psEcSex)))                 </w:t>
      </w:r>
    </w:p>
    <w:p w14:paraId="57B5380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cSex.df &lt;- data.frame(psEcSex.df)</w:t>
      </w:r>
    </w:p>
    <w:p w14:paraId="5E34453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cSex.df$abundance &lt;- rowSums(psEcSex.df[,c(1:68)])</w:t>
      </w:r>
    </w:p>
    <w:p w14:paraId="1650C19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cSex.df$sequence &lt;- rownames(psEcSex.df)</w:t>
      </w:r>
    </w:p>
    <w:p w14:paraId="331FEA4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cSex.uniques &lt;- getUniques(psEcSex.df)</w:t>
      </w:r>
    </w:p>
    <w:p w14:paraId="6A6B0AD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uniquesToFasta(psEcSex.uniques, "EcSex.fasta", ids = psEcSex.df$sequence)</w:t>
      </w:r>
    </w:p>
    <w:p w14:paraId="278AE52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Make Tree files</w:t>
      </w:r>
    </w:p>
    <w:p w14:paraId="1685818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cSex.tree &lt;- read_tree("#Best Tree Result file")</w:t>
      </w:r>
    </w:p>
    <w:p w14:paraId="1AC6DDA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cSex.tree &lt;- phyloseq(otu_table(otu_table(psEcSex)),sample_data(sample_data(psEcSex)), tax_table(tax_table(psEcSex)), phy_tree(EcSex.tree))</w:t>
      </w:r>
    </w:p>
    <w:p w14:paraId="5A321FB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Unweighted unifrac</w:t>
      </w:r>
    </w:p>
    <w:p w14:paraId="4FF6A2D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cSex.uuf.dist &lt;- distance(psEcSex.tree, method = "unifrac")</w:t>
      </w:r>
    </w:p>
    <w:p w14:paraId="43D1EE4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cSex.uuf.ord &lt;- ordinate(psEcSex.tree, method = "PCoA", distance = "unifrac")</w:t>
      </w:r>
    </w:p>
    <w:p w14:paraId="67AE909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cSex.uuf.plot &lt;- plot_ordination(psEcSex.tree, EcSex.uuf.ord, color = "Species", shape = "Sex")</w:t>
      </w:r>
    </w:p>
    <w:p w14:paraId="2EED4A7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EcSex.uuf.plot)</w:t>
      </w:r>
    </w:p>
    <w:p w14:paraId="604F9D9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ERMANOVA</w:t>
      </w:r>
    </w:p>
    <w:p w14:paraId="695E61B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cSex.tree.data &lt;- data.frame(sample_data(psEcSex.tree))</w:t>
      </w:r>
    </w:p>
    <w:p w14:paraId="64D7362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EcSex.uuf.dist ~Sex , psEcSex.tree.data)</w:t>
      </w:r>
    </w:p>
    <w:p w14:paraId="2F44F7A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Weighed Unifrac</w:t>
      </w:r>
    </w:p>
    <w:p w14:paraId="03DE26E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cSex.wuf.dist &lt;- distance(psEcSex.tree, method = "wunifrac")</w:t>
      </w:r>
    </w:p>
    <w:p w14:paraId="7C862B5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cSex.wuf.ord &lt;- ordinate(psEcSex.tree, method = "PCoA", distance = "wunifrac")</w:t>
      </w:r>
    </w:p>
    <w:p w14:paraId="4239FC9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EcSex.wuf.plot &lt;- plot_ordination(psEcSex.tree, EcSex.wuf.ord, color = "Species", shape = "Sex")</w:t>
      </w:r>
    </w:p>
    <w:p w14:paraId="459B8E5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EcSex.wuf.plot)</w:t>
      </w:r>
    </w:p>
    <w:p w14:paraId="7BB13C0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ERMANOVA</w:t>
      </w:r>
    </w:p>
    <w:p w14:paraId="5958EC3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EcSex.tree.data &lt;- data.frame(sample_data(psEcSex.tree))</w:t>
      </w:r>
    </w:p>
    <w:p w14:paraId="436B478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EcSex.wuf.dist ~Sex * Part, psEcSex.tree.data)</w:t>
      </w:r>
    </w:p>
    <w:p w14:paraId="05A3294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F738DF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hoturis sex type data</w:t>
      </w:r>
    </w:p>
    <w:p w14:paraId="6F1927C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Sex &lt;- subset_samples(psSex, !sample_data(psSex)$Species == "Ellychnia corrusca")</w:t>
      </w:r>
    </w:p>
    <w:p w14:paraId="3317ACE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Sex &lt;- subset_samples(psPhoSex, !sample_data(psPhoSex)$Species == "Pyropyga")</w:t>
      </w:r>
    </w:p>
    <w:p w14:paraId="2E4FCE0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 xml:space="preserve">psPhoSex.df &lt;- t(data.frame(otu_table(psPhoSex)))                 </w:t>
      </w:r>
    </w:p>
    <w:p w14:paraId="46A0261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Sex.df &lt;- data.frame(psPhoSex.df)</w:t>
      </w:r>
    </w:p>
    <w:p w14:paraId="08E2B6C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Sex.df$abundance &lt;- rowSums(psPhoSex.df[,c(1:20)])</w:t>
      </w:r>
    </w:p>
    <w:p w14:paraId="7C8B738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Sex.df$sequence &lt;- rownames(psPhoSex.df)</w:t>
      </w:r>
    </w:p>
    <w:p w14:paraId="0CDC879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Sex.uniques &lt;- getUniques(psPhoSex.df)</w:t>
      </w:r>
    </w:p>
    <w:p w14:paraId="034B967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uniquesToFasta(psPhoSex.uniques, "PhoSex.fasta", ids = psPhoSex.df$sequence)</w:t>
      </w:r>
    </w:p>
    <w:p w14:paraId="05D6F89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Make Tree files</w:t>
      </w:r>
    </w:p>
    <w:p w14:paraId="230B91A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hoSex.tree &lt;- read_tree("#Best Tree Result file")</w:t>
      </w:r>
    </w:p>
    <w:p w14:paraId="0DDF612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Sex.tree &lt;- phyloseq(otu_table(otu_table(psPhoSex)),sample_data(sample_data(psPhoSex)), tax_table(tax_table(psPhoSex)), phy_tree(PhoSex.tree))</w:t>
      </w:r>
    </w:p>
    <w:p w14:paraId="4D9E767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Unweighted unifrac</w:t>
      </w:r>
    </w:p>
    <w:p w14:paraId="5334516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hoSex.uuf.dist &lt;- distance(psPhoSex.tree, method = "unifrac")</w:t>
      </w:r>
    </w:p>
    <w:p w14:paraId="19245A4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hoSex.uuf.ord &lt;- ordinate(psPhoSex.tree, method = "PCoA", distance = "unifrac")</w:t>
      </w:r>
    </w:p>
    <w:p w14:paraId="22A8188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hoSex.uuf.plot &lt;- plot_ordination(psPhoSex.tree, PhoSex.uuf.ord, color = "Species", shape = "Sex")</w:t>
      </w:r>
    </w:p>
    <w:p w14:paraId="25C2D35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hoSex.uuf.plot)</w:t>
      </w:r>
    </w:p>
    <w:p w14:paraId="3E3326B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ERMANOVA</w:t>
      </w:r>
    </w:p>
    <w:p w14:paraId="4B623B5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Sex.tree.data &lt;- data.frame(sample_data(psPhoSex.tree))</w:t>
      </w:r>
    </w:p>
    <w:p w14:paraId="128A424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hoSex.uuf.dist ~Part * Sex, psPhoSex.tree.data)</w:t>
      </w:r>
    </w:p>
    <w:p w14:paraId="5D1E86C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Weighed Unifrac</w:t>
      </w:r>
    </w:p>
    <w:p w14:paraId="77261F7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hoSex.wuf.dist &lt;- distance(psPhoSex.tree, method = "wunifrac")</w:t>
      </w:r>
    </w:p>
    <w:p w14:paraId="0C93076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hoSex.wuf.ord &lt;- ordinate(psPhoSex.tree, method = "PCoA", distance = "wunifrac")</w:t>
      </w:r>
    </w:p>
    <w:p w14:paraId="7F8EEF9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hoSex.wuf.plot &lt;- plot_ordination(psPhoSex.tree, PhoSex.wuf.ord, color = "Species", shape = "Sex")</w:t>
      </w:r>
    </w:p>
    <w:p w14:paraId="2989C45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lot(PhoSex.wuf.plot)</w:t>
      </w:r>
    </w:p>
    <w:p w14:paraId="253E848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ERMANOVA</w:t>
      </w:r>
    </w:p>
    <w:p w14:paraId="6A6F85C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PhoSex.tree.data &lt;- data.frame(sample_data(psPhoSex.tree))</w:t>
      </w:r>
    </w:p>
    <w:p w14:paraId="536C603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adonis(PhoSex.wuf.dist ~Part * Sex, psPhoSex.tree.data)</w:t>
      </w:r>
    </w:p>
    <w:p w14:paraId="7FB2E80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D7D3A0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827E96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Heat map 11-13-19</w:t>
      </w:r>
    </w:p>
    <w:p w14:paraId="4E31B32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library(gplots)</w:t>
      </w:r>
    </w:p>
    <w:p w14:paraId="63B231A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Color Spectrum</w:t>
      </w:r>
    </w:p>
    <w:p w14:paraId="4628FCF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colors = rev(brewer.pal(11, "Spectral"))</w:t>
      </w:r>
    </w:p>
    <w:p w14:paraId="2D7D42E8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lastRenderedPageBreak/>
        <w:t>colors = colorRampPalette(colors)(50)</w:t>
      </w:r>
    </w:p>
    <w:p w14:paraId="397C9A7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Color palette</w:t>
      </w:r>
    </w:p>
    <w:p w14:paraId="7C3DCAE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Bluecolor = colorRampPalette(colors = c("white","royalblue3"))</w:t>
      </w:r>
    </w:p>
    <w:p w14:paraId="699EB2D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83F227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Use Color palette at the end</w:t>
      </w:r>
    </w:p>
    <w:p w14:paraId="791B0D7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heatmap.2(as.matrix(madtop25), margins = c(4,9), density.info = "none", trace = "none",cexCol = 0.3, distfun = function(x) dist(x, method = "euclidean"), hclustfun = function(x) hclust(x, method="ward.D"), col=colors)</w:t>
      </w:r>
    </w:p>
    <w:p w14:paraId="1DDFA7C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835582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Use tax glom to get rid of ASV variants</w:t>
      </w:r>
    </w:p>
    <w:p w14:paraId="2183097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Fire.glom.gen &lt;- tax_glom(psFire, taxrank = "Genus")</w:t>
      </w:r>
    </w:p>
    <w:p w14:paraId="3B0DD58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Fire.glom.gen.rab &lt;- transform_sample_counts(psFire.glom.gen, function(x) x/sum(x))</w:t>
      </w:r>
    </w:p>
    <w:p w14:paraId="1CC616C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Fire.glom.gen.rab.df &lt;- psmelt(psFire.glom.gen.rab)</w:t>
      </w:r>
    </w:p>
    <w:p w14:paraId="7663BB1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Use the psFire.glom.gen.rab.df and export the OTU Table as a csv for next portion.</w:t>
      </w:r>
    </w:p>
    <w:p w14:paraId="6B0E089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Use the otu table and taxa output of glom.gen.rab</w:t>
      </w:r>
    </w:p>
    <w:p w14:paraId="146BBC5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hmdata3 &lt;- read.csv("Retry Firefly data/GlomOTUTable.csv", header=TRUE, row.names = 1, sep = ",")</w:t>
      </w:r>
    </w:p>
    <w:p w14:paraId="0425B78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hmmeta &lt;- read.csv("Retry Firefly data/MetaDataHeatMap.csv", header=TRUE,row.names=1, sep=",")</w:t>
      </w:r>
    </w:p>
    <w:p w14:paraId="35FE0F3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hmdata3 &lt;- as.matrix(hmdata3[,-dim(hmdata3)[2]])</w:t>
      </w:r>
    </w:p>
    <w:p w14:paraId="6E9B20D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047290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Abundance data arranged in decreasing value</w:t>
      </w:r>
    </w:p>
    <w:p w14:paraId="54FEAED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mad2 &lt;- apply(hmdata3,1,sum)</w:t>
      </w:r>
    </w:p>
    <w:p w14:paraId="498737A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mad2 &lt;- sort(mad2, decreasing = T)</w:t>
      </w:r>
    </w:p>
    <w:p w14:paraId="636E62D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CD3EC1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Only include the top 26 bacteria genera</w:t>
      </w:r>
    </w:p>
    <w:p w14:paraId="0915EBF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top26 &lt;- mad2[1:26]</w:t>
      </w:r>
    </w:p>
    <w:p w14:paraId="290AAEB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madtop26 &lt;- hmdata3[row.names(hmdata3) %in% names(top26),]</w:t>
      </w:r>
    </w:p>
    <w:p w14:paraId="19DC59C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Euclidean</w:t>
      </w:r>
    </w:p>
    <w:p w14:paraId="356BDCF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heatmap.2(as.matrix(madtop26), margins = c(4,9), density.info = "none", trace = "none",cexCol = 0.3, cexRow = 0.5, distfun = function(x) dist(x, method = "euclidean"), hclustfun = function(x) hclust(x, method="ward.D"), col=colors, Colv = FALSE, dendrogram = "row")</w:t>
      </w:r>
    </w:p>
    <w:p w14:paraId="06099F4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A2FC6E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5ED4AA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 Speic-Easi</w:t>
      </w:r>
    </w:p>
    <w:p w14:paraId="0B56BDB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library(SpiecEasi)</w:t>
      </w:r>
    </w:p>
    <w:p w14:paraId="19B9F54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library(phyloseq)</w:t>
      </w:r>
    </w:p>
    <w:p w14:paraId="0E032A5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library(Matrix)</w:t>
      </w:r>
    </w:p>
    <w:p w14:paraId="2A7C100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library(igraph)</w:t>
      </w:r>
    </w:p>
    <w:p w14:paraId="747F3D1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056D0A7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Try to make a phyloseq object that does not have the asv's</w:t>
      </w:r>
    </w:p>
    <w:p w14:paraId="2D8F6CE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change asv sequence into a count</w:t>
      </w:r>
    </w:p>
    <w:p w14:paraId="7252031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se.OTU &lt;- otu_table(psFire.glom.gen.rab)</w:t>
      </w:r>
    </w:p>
    <w:p w14:paraId="4F4E023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se.Tax &lt;- tax_table(psFire.glom.gen.rab)</w:t>
      </w:r>
    </w:p>
    <w:p w14:paraId="7EB6F47A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se.Samples &lt;- sample_data(psFire.glom.gen.rab)</w:t>
      </w:r>
    </w:p>
    <w:p w14:paraId="4BCDF4F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Need to make the asv seqs into a number</w:t>
      </w:r>
    </w:p>
    <w:p w14:paraId="373C73B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530EDB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made a dupicate of my ps object to mess around with</w:t>
      </w:r>
    </w:p>
    <w:p w14:paraId="611CF12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Fire.se &lt;- psFire.glom.gen.rab</w:t>
      </w:r>
    </w:p>
    <w:p w14:paraId="2E5B62CB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make ASV names into a count</w:t>
      </w:r>
    </w:p>
    <w:p w14:paraId="02E9DD7E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taxa_names(psFire.se) &lt;- paste0("", seq(ntaxa(psFire.se)))</w:t>
      </w:r>
    </w:p>
    <w:p w14:paraId="60E2D2C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8BD42B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Make a matrix with the same taxa as the heatmap! 2-13-2020</w:t>
      </w:r>
    </w:p>
    <w:p w14:paraId="0FB51AD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Fire.se.26 &lt;- names(sort(taxa_sums(psFire.se), decreasing = TRUE))[1:26]</w:t>
      </w:r>
    </w:p>
    <w:p w14:paraId="31D41C3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Fire.se.26top &lt;- transform_sample_counts(psFire.se, function(x) x/sum(x))</w:t>
      </w:r>
    </w:p>
    <w:p w14:paraId="314AA5C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sFire.se.26top &lt;- prune_taxa(psFire.se.26, psFire.se.26top)</w:t>
      </w:r>
    </w:p>
    <w:p w14:paraId="17C751B6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4967B5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e.mb.ps26top &lt;- spiec.easi(psFire.se.26top, method='mb', lambda.min.ratio=1e-2, nlambda=20, pulsar.params=list(rep.num=50))</w:t>
      </w:r>
    </w:p>
    <w:p w14:paraId="2C06E31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ig6.mb &lt;- adj2igraph(getRefit(se.mb.ps26top), vertex.attr=list(name=taxa_names(psFire.se.26top)))</w:t>
      </w:r>
    </w:p>
    <w:p w14:paraId="1F41E5E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sbeta_graph.ig6 &lt;- symBeta(getOptBeta(se.mb.ps26top), mode = 'maxabs')</w:t>
      </w:r>
    </w:p>
    <w:p w14:paraId="3E1EC4BC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Need to make weight into a vector where the actual weights are in column 3. found on github....causes error without</w:t>
      </w:r>
    </w:p>
    <w:p w14:paraId="3D6E4201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weights.ig6 &lt;- Matrix::summary(t(sbeta_graph.ig6))[,3]</w:t>
      </w:r>
    </w:p>
    <w:p w14:paraId="49E6F4CF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ig6.mb &lt;- adj2igraph(getRefit(se.mb.ps26top), diag = TRUE, edge.attr= list(weight = weights.ig6), vertex.attr = list(name = taxa_names(psFire.se.26top)))</w:t>
      </w:r>
    </w:p>
    <w:p w14:paraId="3C4A77E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export into cytoscape</w:t>
      </w:r>
    </w:p>
    <w:p w14:paraId="0FE59B9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library(RCy3)</w:t>
      </w:r>
    </w:p>
    <w:p w14:paraId="768E300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createNetworkFromIgraph(ig6.mb, "Feb13Top26TaxaIg6")</w:t>
      </w:r>
    </w:p>
    <w:p w14:paraId="47D4EC9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E84F5F5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DDC8C1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Phylogenetic Tree code</w:t>
      </w:r>
    </w:p>
    <w:p w14:paraId="70F6871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#2-19-2020</w:t>
      </w:r>
    </w:p>
    <w:p w14:paraId="3CA9ADE3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lastRenderedPageBreak/>
        <w:t xml:space="preserve">#The tree includes seqs found from fireflies, and a few others from Silva for tree rooting, and top mollicute ASVs from the data set.  TopFfMOlicuteASVs.fasta includes, Mesoplasma ASVs 1-4, 1 Entomoplasma ASV and Spiroplasma ASVs 1&amp;2. Refined5SilvaMollicutes.fasta includes silva seqs of Spiroplasmas, Entomoplasmas, Mesoplasmas and rooting sequences. The KnownFfMollicutes.fasta has non-silva seqs that were isolated from fireflies. </w:t>
      </w:r>
    </w:p>
    <w:p w14:paraId="5480B534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8B480A0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cat TopFfMollicuteASVs.fasta Refined5SilvaMollicutes.fasta KnownFfMollicutes.fasta &gt; Ref5FfMol.fasta</w:t>
      </w:r>
    </w:p>
    <w:p w14:paraId="6FB77A2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muscle -in Ref5FfMol.fasta -out AlRef_5FfMol.fasta</w:t>
      </w:r>
    </w:p>
    <w:p w14:paraId="6CD6FA72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perl idk.phy AlRef_5FfMol.fasta</w:t>
      </w:r>
    </w:p>
    <w:p w14:paraId="0E52C90D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B5614">
        <w:rPr>
          <w:rFonts w:ascii="Courier New" w:hAnsi="Courier New" w:cs="Courier New"/>
          <w:sz w:val="16"/>
          <w:szCs w:val="16"/>
        </w:rPr>
        <w:t>raxmlHPC -mGTRGAMMAI -s AlRef_5FfMol.fasta.phy -n Ref5FfMolTree -f a -N 500 -x 2 -p 5</w:t>
      </w:r>
    </w:p>
    <w:p w14:paraId="0C4C9679" w14:textId="77777777" w:rsidR="00A6532B" w:rsidRPr="009B5614" w:rsidRDefault="00A6532B" w:rsidP="009B56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sectPr w:rsidR="00A6532B" w:rsidRPr="009B56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32B"/>
    <w:rsid w:val="00473396"/>
    <w:rsid w:val="006E43ED"/>
    <w:rsid w:val="009B5614"/>
    <w:rsid w:val="00A65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F93C1"/>
  <w15:chartTrackingRefBased/>
  <w15:docId w15:val="{5DB0362D-8A2F-4446-804F-6D16A606C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0</Pages>
  <Words>10223</Words>
  <Characters>58275</Characters>
  <Application>Microsoft Office Word</Application>
  <DocSecurity>0</DocSecurity>
  <Lines>485</Lines>
  <Paragraphs>136</Paragraphs>
  <ScaleCrop>false</ScaleCrop>
  <Company/>
  <LinksUpToDate>false</LinksUpToDate>
  <CharactersWithSpaces>68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, Emily</dc:creator>
  <cp:keywords/>
  <dc:description/>
  <cp:lastModifiedBy>Emily Green</cp:lastModifiedBy>
  <cp:revision>4</cp:revision>
  <dcterms:created xsi:type="dcterms:W3CDTF">2020-10-29T14:58:00Z</dcterms:created>
  <dcterms:modified xsi:type="dcterms:W3CDTF">2020-11-09T20:25:00Z</dcterms:modified>
</cp:coreProperties>
</file>